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92FC" w14:textId="77777777" w:rsidR="009564C7" w:rsidRPr="00EB0A75" w:rsidRDefault="009564C7" w:rsidP="009564C7">
      <w:pPr>
        <w:spacing w:after="80"/>
        <w:rPr>
          <w:rFonts w:eastAsia="Times New Roman" w:cstheme="minorHAnsi"/>
          <w:color w:val="000000" w:themeColor="text1"/>
          <w:sz w:val="28"/>
          <w:szCs w:val="28"/>
        </w:rPr>
      </w:pPr>
      <w:r w:rsidRPr="00EB0A75">
        <w:rPr>
          <w:rFonts w:eastAsia="Times New Roman" w:cstheme="minorHAnsi"/>
          <w:b/>
          <w:bCs/>
          <w:color w:val="000000" w:themeColor="text1"/>
          <w:sz w:val="28"/>
          <w:szCs w:val="28"/>
        </w:rPr>
        <w:t>S1 File</w:t>
      </w:r>
    </w:p>
    <w:p w14:paraId="47138C43" w14:textId="77777777" w:rsidR="009564C7" w:rsidRDefault="009564C7" w:rsidP="009564C7">
      <w:pPr>
        <w:rPr>
          <w:rFonts w:eastAsia="Times New Roman" w:cstheme="minorHAnsi"/>
          <w:color w:val="000000" w:themeColor="text1"/>
        </w:rPr>
      </w:pPr>
      <w:r w:rsidRPr="00E73173">
        <w:rPr>
          <w:rFonts w:eastAsia="Times New Roman" w:cstheme="minorHAnsi"/>
          <w:b/>
          <w:bCs/>
          <w:color w:val="000000" w:themeColor="text1"/>
        </w:rPr>
        <w:t>Survey questionnaires</w:t>
      </w:r>
      <w:r>
        <w:rPr>
          <w:rFonts w:eastAsia="Times New Roman" w:cstheme="minorHAnsi"/>
          <w:color w:val="000000" w:themeColor="text1"/>
        </w:rPr>
        <w:t>.</w:t>
      </w:r>
      <w:r w:rsidRPr="00E73173">
        <w:rPr>
          <w:rFonts w:eastAsia="Times New Roman" w:cstheme="minorHAnsi"/>
          <w:color w:val="000000" w:themeColor="text1"/>
        </w:rPr>
        <w:t xml:space="preserve"> I. questionnaire for </w:t>
      </w:r>
      <w:proofErr w:type="spellStart"/>
      <w:r w:rsidRPr="00E73173">
        <w:rPr>
          <w:rFonts w:eastAsia="Times New Roman" w:cstheme="minorHAnsi"/>
          <w:color w:val="000000" w:themeColor="text1"/>
        </w:rPr>
        <w:t>farmers</w:t>
      </w:r>
      <w:proofErr w:type="spellEnd"/>
      <w:r w:rsidRPr="00E73173">
        <w:rPr>
          <w:rFonts w:eastAsia="Times New Roman" w:cstheme="minorHAnsi"/>
          <w:color w:val="000000" w:themeColor="text1"/>
        </w:rPr>
        <w:t xml:space="preserve"> ; II. Questionnaire for </w:t>
      </w:r>
      <w:proofErr w:type="spellStart"/>
      <w:r w:rsidRPr="00E73173">
        <w:rPr>
          <w:rFonts w:eastAsia="Times New Roman" w:cstheme="minorHAnsi"/>
          <w:color w:val="000000" w:themeColor="text1"/>
        </w:rPr>
        <w:t>organizations</w:t>
      </w:r>
      <w:proofErr w:type="spellEnd"/>
      <w:r w:rsidRPr="00E73173">
        <w:rPr>
          <w:rFonts w:eastAsia="Times New Roman" w:cstheme="minorHAnsi"/>
          <w:color w:val="000000" w:themeColor="text1"/>
        </w:rPr>
        <w:t>.</w:t>
      </w:r>
    </w:p>
    <w:p w14:paraId="53F8C174" w14:textId="77777777" w:rsidR="009564C7" w:rsidRPr="005D3C02" w:rsidRDefault="009564C7" w:rsidP="009564C7">
      <w:pPr>
        <w:rPr>
          <w:rFonts w:eastAsia="Times New Roman" w:cstheme="minorHAnsi"/>
          <w:color w:val="000000" w:themeColor="text1"/>
          <w:lang w:val="en-US"/>
        </w:rPr>
      </w:pPr>
    </w:p>
    <w:p w14:paraId="09225430" w14:textId="77777777" w:rsidR="009564C7" w:rsidRPr="007A127F" w:rsidRDefault="009564C7" w:rsidP="009564C7">
      <w:pPr>
        <w:pStyle w:val="ListParagraph"/>
        <w:numPr>
          <w:ilvl w:val="0"/>
          <w:numId w:val="24"/>
        </w:numPr>
        <w:rPr>
          <w:rFonts w:eastAsia="Times New Roman" w:cstheme="minorHAnsi"/>
          <w:b/>
          <w:bCs/>
          <w:color w:val="000000" w:themeColor="text1"/>
          <w:lang w:val="en-US"/>
        </w:rPr>
      </w:pPr>
      <w:r w:rsidRPr="007A127F">
        <w:rPr>
          <w:rFonts w:eastAsia="Times New Roman" w:cstheme="minorHAnsi"/>
          <w:b/>
          <w:bCs/>
          <w:color w:val="000000" w:themeColor="text1"/>
          <w:lang w:val="en-US"/>
        </w:rPr>
        <w:t>QUESTIONNAIRE FOR FARMERS INTERVIEW</w:t>
      </w:r>
    </w:p>
    <w:p w14:paraId="05046F23" w14:textId="77777777" w:rsidR="009564C7" w:rsidRPr="005D3C02" w:rsidRDefault="009564C7" w:rsidP="009564C7">
      <w:pPr>
        <w:rPr>
          <w:rFonts w:ascii="Arial" w:eastAsia="Times New Roman" w:hAnsi="Arial" w:cs="Arial"/>
          <w:b/>
          <w:lang w:val="en-US"/>
        </w:rPr>
      </w:pPr>
    </w:p>
    <w:p w14:paraId="16283FF3" w14:textId="77777777" w:rsidR="009564C7" w:rsidRPr="005D3C02" w:rsidRDefault="009564C7" w:rsidP="009564C7">
      <w:pPr>
        <w:pStyle w:val="Heading1"/>
        <w:spacing w:after="200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u w:val="single"/>
          <w:lang w:val="en-US"/>
        </w:rPr>
      </w:pPr>
      <w:r w:rsidRPr="005D3C02"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u w:val="single"/>
          <w:lang w:val="en-US"/>
        </w:rPr>
        <w:t>Section A. General information and farm typology</w:t>
      </w:r>
    </w:p>
    <w:p w14:paraId="212A0387" w14:textId="77777777" w:rsidR="009564C7" w:rsidRPr="005D3C02" w:rsidRDefault="009564C7" w:rsidP="009564C7">
      <w:pPr>
        <w:pStyle w:val="Heading1"/>
        <w:keepNext w:val="0"/>
        <w:keepLines w:val="0"/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color w:val="auto"/>
          <w:sz w:val="20"/>
          <w:szCs w:val="24"/>
          <w:lang w:val="en-US"/>
        </w:rPr>
        <w:t>Gender:</w:t>
      </w:r>
    </w:p>
    <w:p w14:paraId="63D61900" w14:textId="77777777" w:rsidR="009564C7" w:rsidRPr="005D3C02" w:rsidRDefault="009564C7" w:rsidP="009564C7">
      <w:pPr>
        <w:pStyle w:val="Heading1"/>
        <w:keepNext w:val="0"/>
        <w:keepLines w:val="0"/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color w:val="auto"/>
          <w:sz w:val="20"/>
          <w:szCs w:val="24"/>
          <w:lang w:val="en-US"/>
        </w:rPr>
        <w:t>Age:</w:t>
      </w:r>
    </w:p>
    <w:p w14:paraId="2789EF5E" w14:textId="77777777" w:rsidR="009564C7" w:rsidRPr="005D3C02" w:rsidRDefault="009564C7" w:rsidP="009564C7">
      <w:pPr>
        <w:pStyle w:val="Heading1"/>
        <w:keepNext w:val="0"/>
        <w:keepLines w:val="0"/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color w:val="auto"/>
          <w:sz w:val="20"/>
          <w:szCs w:val="24"/>
          <w:lang w:val="en-US"/>
        </w:rPr>
        <w:t>Labor force    Number of Annual Work Units (AWU):              Proportion of family labor (% of AWU):</w:t>
      </w:r>
    </w:p>
    <w:p w14:paraId="71B09EDF" w14:textId="77777777" w:rsidR="009564C7" w:rsidRPr="005D3C02" w:rsidRDefault="009564C7" w:rsidP="009564C7">
      <w:pPr>
        <w:pStyle w:val="Heading1"/>
        <w:keepNext w:val="0"/>
        <w:keepLines w:val="0"/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color w:val="auto"/>
          <w:sz w:val="20"/>
          <w:szCs w:val="24"/>
          <w:lang w:val="en-US"/>
        </w:rPr>
        <w:t>Area farmed:                       hectares / acres  (please circle)</w:t>
      </w:r>
    </w:p>
    <w:p w14:paraId="1FCBB3EB" w14:textId="77777777" w:rsidR="009564C7" w:rsidRPr="005D3C02" w:rsidRDefault="009564C7" w:rsidP="009564C7">
      <w:pPr>
        <w:pStyle w:val="Heading1"/>
        <w:keepNext w:val="0"/>
        <w:keepLines w:val="0"/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color w:val="auto"/>
          <w:sz w:val="20"/>
          <w:szCs w:val="24"/>
          <w:lang w:val="en-US"/>
        </w:rPr>
        <w:t>Number of animals:                    heads / Animal Units Equivalent (AUE)   (please circle)</w:t>
      </w:r>
    </w:p>
    <w:p w14:paraId="64C20F38" w14:textId="77777777" w:rsidR="009564C7" w:rsidRPr="005D3C02" w:rsidRDefault="009564C7" w:rsidP="009564C7">
      <w:pPr>
        <w:pStyle w:val="Heading1"/>
        <w:keepNext w:val="0"/>
        <w:keepLines w:val="0"/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color w:val="auto"/>
          <w:sz w:val="20"/>
          <w:szCs w:val="24"/>
          <w:lang w:val="en-US"/>
        </w:rPr>
        <w:t>Stocking rate (AUE/ha or AUE/ac), if applicable:</w:t>
      </w:r>
    </w:p>
    <w:p w14:paraId="03CEB0D0" w14:textId="77777777" w:rsidR="009564C7" w:rsidRPr="005D3C02" w:rsidRDefault="009564C7" w:rsidP="009564C7">
      <w:pPr>
        <w:pStyle w:val="Heading1"/>
        <w:spacing w:before="0"/>
        <w:rPr>
          <w:rFonts w:ascii="Calibri Light" w:eastAsiaTheme="minorHAnsi" w:hAnsi="Calibri Light" w:cs="Calibri Light"/>
          <w:color w:val="auto"/>
          <w:sz w:val="20"/>
          <w:szCs w:val="24"/>
          <w:u w:val="single"/>
          <w:lang w:val="en-US"/>
        </w:rPr>
      </w:pPr>
    </w:p>
    <w:p w14:paraId="2B61CA65" w14:textId="6E7AE416" w:rsidR="009564C7" w:rsidRPr="005D3C02" w:rsidRDefault="009564C7" w:rsidP="009564C7">
      <w:pPr>
        <w:pStyle w:val="Heading1"/>
        <w:spacing w:before="0" w:after="200"/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lang w:val="en-US"/>
        </w:rPr>
      </w:pPr>
      <w:r w:rsidRPr="005D3C02">
        <w:rPr>
          <w:rFonts w:ascii="Calibri Light" w:eastAsiaTheme="minorHAnsi" w:hAnsi="Calibri Light" w:cs="Calibri Light"/>
          <w:b/>
          <w:bCs/>
          <w:color w:val="auto"/>
          <w:sz w:val="20"/>
          <w:szCs w:val="24"/>
          <w:u w:val="single"/>
          <w:lang w:val="en-US"/>
        </w:rPr>
        <w:t xml:space="preserve">Section B. </w:t>
      </w:r>
      <w:r w:rsidRPr="005D3C02">
        <w:rPr>
          <w:rFonts w:cstheme="majorHAnsi"/>
          <w:b/>
          <w:bCs/>
          <w:color w:val="auto"/>
          <w:sz w:val="20"/>
          <w:szCs w:val="20"/>
          <w:u w:val="single"/>
          <w:lang w:val="en-US"/>
        </w:rPr>
        <w:t xml:space="preserve">Actors and </w:t>
      </w:r>
      <w:r w:rsidR="00404D3E">
        <w:rPr>
          <w:rFonts w:cstheme="majorHAnsi"/>
          <w:b/>
          <w:bCs/>
          <w:color w:val="auto"/>
          <w:sz w:val="20"/>
          <w:szCs w:val="20"/>
          <w:u w:val="single"/>
          <w:lang w:val="en-US"/>
        </w:rPr>
        <w:t>message</w:t>
      </w:r>
      <w:r w:rsidRPr="005D3C02">
        <w:rPr>
          <w:rFonts w:cstheme="majorHAnsi"/>
          <w:b/>
          <w:bCs/>
          <w:color w:val="auto"/>
          <w:sz w:val="20"/>
          <w:szCs w:val="20"/>
          <w:u w:val="single"/>
          <w:lang w:val="en-US"/>
        </w:rPr>
        <w:t>s data</w:t>
      </w:r>
    </w:p>
    <w:p w14:paraId="619E4C52" w14:textId="77777777" w:rsidR="009564C7" w:rsidRPr="005D3C02" w:rsidRDefault="009564C7" w:rsidP="009564C7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This section intends to collect information about (1) the actors in your network with whom you share (send/receive) information in relation to practices on your farm, and (2) to collect and characterize the information fluxes that influence the practices that you apply on your farm.</w:t>
      </w:r>
    </w:p>
    <w:p w14:paraId="10E2D882" w14:textId="77777777" w:rsidR="009564C7" w:rsidRPr="005D3C02" w:rsidRDefault="009564C7" w:rsidP="009564C7">
      <w:pPr>
        <w:pStyle w:val="ListParagraph"/>
        <w:spacing w:after="120"/>
        <w:ind w:left="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Please fill up the table below by indicating:</w:t>
      </w:r>
    </w:p>
    <w:p w14:paraId="6998AA39" w14:textId="77777777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A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which of the practices listed you apply on your farm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Yes/No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20C732FD" w14:textId="3CCB5532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1 and C1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 the actor(s) from whom you receive </w:t>
      </w:r>
      <w:r w:rsidR="00404D3E">
        <w:rPr>
          <w:rFonts w:asciiTheme="majorHAnsi" w:hAnsiTheme="majorHAnsi" w:cstheme="majorHAnsi"/>
          <w:sz w:val="20"/>
          <w:szCs w:val="20"/>
          <w:lang w:val="en-US"/>
        </w:rPr>
        <w:t>messa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s relating to this practice (B1), and the actors to whom you send </w:t>
      </w:r>
      <w:r w:rsidR="00404D3E">
        <w:rPr>
          <w:rFonts w:asciiTheme="majorHAnsi" w:hAnsiTheme="majorHAnsi" w:cstheme="majorHAnsi"/>
          <w:sz w:val="20"/>
          <w:szCs w:val="20"/>
          <w:lang w:val="en-US"/>
        </w:rPr>
        <w:t>messa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s relating to this practice (C1).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Consider all sources of information and knowled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 – can include informal network - such as other farmers, family, social media, industry representatives, advisory etc.  </w:t>
      </w:r>
      <w:r w:rsidRPr="005D3C02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/>
        </w:rPr>
        <w:t>Also consider formal contacts – such as the department of agriculture.</w:t>
      </w:r>
    </w:p>
    <w:p w14:paraId="14FBC511" w14:textId="3C745B30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2 and C2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the type of </w:t>
      </w:r>
      <w:r w:rsidR="00404D3E">
        <w:rPr>
          <w:rFonts w:asciiTheme="majorHAnsi" w:hAnsiTheme="majorHAnsi" w:cstheme="majorHAnsi"/>
          <w:sz w:val="20"/>
          <w:szCs w:val="20"/>
          <w:lang w:val="en-US"/>
        </w:rPr>
        <w:t>messa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 received or emitted.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 xml:space="preserve">Consider all types of information 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>(news, knowledge, money, advice, etc.)</w:t>
      </w:r>
    </w:p>
    <w:p w14:paraId="19C3D6A6" w14:textId="2F7D5C9A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3 and C3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the frequency at which you receive or emit the </w:t>
      </w:r>
      <w:r w:rsidR="00404D3E">
        <w:rPr>
          <w:rFonts w:asciiTheme="majorHAnsi" w:hAnsiTheme="majorHAnsi" w:cstheme="majorHAnsi"/>
          <w:sz w:val="20"/>
          <w:szCs w:val="20"/>
          <w:lang w:val="en-US"/>
        </w:rPr>
        <w:t>messa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Dai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D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Week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W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Month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M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every 2 months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S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Bi-Annual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B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Annually or less than annual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A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090E5DFF" w14:textId="468B8805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4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your action, how responded/reacted to this </w:t>
      </w:r>
      <w:r w:rsidR="00404D3E">
        <w:rPr>
          <w:rFonts w:asciiTheme="majorHAnsi" w:hAnsiTheme="majorHAnsi" w:cstheme="majorHAnsi"/>
          <w:sz w:val="20"/>
          <w:szCs w:val="20"/>
          <w:lang w:val="en-US"/>
        </w:rPr>
        <w:t>messa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High potential-will app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H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Medium-high potential-should do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MH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Medium potential-may do or will reflect on it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M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Low potential-unlike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L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0738C240" w14:textId="77777777" w:rsidR="009564C7" w:rsidRPr="005D3C02" w:rsidRDefault="009564C7" w:rsidP="009564C7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992"/>
        <w:gridCol w:w="992"/>
        <w:gridCol w:w="992"/>
        <w:gridCol w:w="1418"/>
        <w:gridCol w:w="992"/>
        <w:gridCol w:w="992"/>
      </w:tblGrid>
      <w:tr w:rsidR="009564C7" w:rsidRPr="00EB0A75" w14:paraId="7E72CDFB" w14:textId="77777777" w:rsidTr="004B7CC6">
        <w:trPr>
          <w:trHeight w:val="841"/>
        </w:trPr>
        <w:tc>
          <w:tcPr>
            <w:tcW w:w="1418" w:type="dxa"/>
            <w:shd w:val="clear" w:color="auto" w:fill="auto"/>
          </w:tcPr>
          <w:p w14:paraId="2780D716" w14:textId="77777777" w:rsidR="009564C7" w:rsidRPr="005D3C02" w:rsidRDefault="009564C7" w:rsidP="004B7CC6">
            <w:pPr>
              <w:spacing w:before="100" w:beforeAutospacing="1" w:after="100" w:afterAutospacing="1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lastRenderedPageBreak/>
              <w:t>Do you apply any of these practices on your farm?</w:t>
            </w:r>
          </w:p>
        </w:tc>
        <w:tc>
          <w:tcPr>
            <w:tcW w:w="1134" w:type="dxa"/>
            <w:shd w:val="clear" w:color="auto" w:fill="auto"/>
          </w:tcPr>
          <w:p w14:paraId="14C8258F" w14:textId="77777777" w:rsidR="009564C7" w:rsidRPr="00EB0A75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s-ES"/>
              </w:rPr>
            </w:pPr>
            <w:proofErr w:type="spellStart"/>
            <w:r w:rsidRPr="00EB0A75">
              <w:rPr>
                <w:rFonts w:asciiTheme="majorHAnsi" w:hAnsiTheme="majorHAnsi" w:cstheme="majorHAnsi"/>
                <w:b/>
                <w:sz w:val="16"/>
                <w:szCs w:val="16"/>
                <w:lang w:val="es-ES"/>
              </w:rPr>
              <w:t>Column</w:t>
            </w:r>
            <w:proofErr w:type="spellEnd"/>
            <w:r w:rsidRPr="00EB0A75">
              <w:rPr>
                <w:rFonts w:asciiTheme="majorHAnsi" w:hAnsiTheme="majorHAnsi" w:cstheme="majorHAnsi"/>
                <w:b/>
                <w:sz w:val="16"/>
                <w:szCs w:val="16"/>
                <w:lang w:val="es-ES"/>
              </w:rPr>
              <w:t xml:space="preserve"> A:</w:t>
            </w:r>
          </w:p>
          <w:p w14:paraId="5D55AC20" w14:textId="77777777" w:rsidR="009564C7" w:rsidRPr="00EB0A75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EB0A75">
              <w:rPr>
                <w:rFonts w:asciiTheme="majorHAnsi" w:hAnsiTheme="majorHAnsi" w:cstheme="majorHAnsi"/>
                <w:sz w:val="16"/>
                <w:szCs w:val="16"/>
                <w:lang w:val="es-ES"/>
              </w:rPr>
              <w:t xml:space="preserve">yes </w:t>
            </w:r>
            <w:r w:rsidRPr="00EB0A75">
              <w:rPr>
                <w:rFonts w:asciiTheme="majorHAnsi" w:hAnsiTheme="majorHAnsi" w:cstheme="majorHAnsi"/>
                <w:b/>
                <w:sz w:val="16"/>
                <w:szCs w:val="16"/>
                <w:lang w:val="es-ES"/>
              </w:rPr>
              <w:t>(Y)</w:t>
            </w:r>
            <w:r w:rsidRPr="00EB0A75">
              <w:rPr>
                <w:rFonts w:asciiTheme="majorHAnsi" w:hAnsiTheme="majorHAnsi" w:cstheme="majorHAnsi"/>
                <w:sz w:val="16"/>
                <w:szCs w:val="16"/>
                <w:lang w:val="es-ES"/>
              </w:rPr>
              <w:t>,</w:t>
            </w:r>
          </w:p>
          <w:p w14:paraId="3AB924E9" w14:textId="77777777" w:rsidR="009564C7" w:rsidRPr="00EB0A75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EB0A75">
              <w:rPr>
                <w:rFonts w:asciiTheme="majorHAnsi" w:hAnsiTheme="majorHAnsi" w:cstheme="majorHAnsi"/>
                <w:sz w:val="16"/>
                <w:szCs w:val="16"/>
                <w:lang w:val="es-ES"/>
              </w:rPr>
              <w:t xml:space="preserve">no </w:t>
            </w:r>
            <w:r w:rsidRPr="00EB0A75">
              <w:rPr>
                <w:rFonts w:asciiTheme="majorHAnsi" w:hAnsiTheme="majorHAnsi" w:cstheme="majorHAnsi"/>
                <w:b/>
                <w:sz w:val="16"/>
                <w:szCs w:val="16"/>
                <w:lang w:val="es-ES"/>
              </w:rPr>
              <w:t>(N)</w:t>
            </w:r>
            <w:r w:rsidRPr="00EB0A75">
              <w:rPr>
                <w:rFonts w:asciiTheme="majorHAnsi" w:hAnsiTheme="majorHAnsi" w:cstheme="majorHAnsi"/>
                <w:sz w:val="16"/>
                <w:szCs w:val="16"/>
                <w:lang w:val="es-ES"/>
              </w:rPr>
              <w:t>,</w:t>
            </w:r>
          </w:p>
          <w:p w14:paraId="6BC9DDF3" w14:textId="77777777" w:rsidR="009564C7" w:rsidRPr="005D3C02" w:rsidRDefault="009564C7" w:rsidP="004B7CC6">
            <w:pPr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not applicable (n/a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A54B547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B1:</w:t>
            </w:r>
          </w:p>
          <w:p w14:paraId="5EBB4453" w14:textId="524F60E0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ctor(s) from whom you receive related </w:t>
            </w:r>
            <w:r w:rsidR="00404D3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ssage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13914B2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Column B2: </w:t>
            </w:r>
            <w:r w:rsidRPr="005D3C02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knowledge, money, advice, etc.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5DBC3C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B3: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frequency</w:t>
            </w:r>
          </w:p>
          <w:p w14:paraId="2AF1D42D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W, M, S, B, A)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A658F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B4: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ion / response </w:t>
            </w: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H, MH, M, L)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452BC5D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C1: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or(s) to whom you send related information/</w:t>
            </w:r>
          </w:p>
          <w:p w14:paraId="3B52D1CE" w14:textId="3AAFBB83" w:rsidR="009564C7" w:rsidRPr="005D3C02" w:rsidRDefault="00404D3E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ssage</w:t>
            </w:r>
            <w:r w:rsidR="009564C7"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7347A4D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Column C2: </w:t>
            </w:r>
            <w:r w:rsidRPr="005D3C02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knowledge, money, advice, etc.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1E8C10F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C3: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frequency </w:t>
            </w: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W, M, S, B, A)</w:t>
            </w:r>
          </w:p>
        </w:tc>
      </w:tr>
      <w:tr w:rsidR="009564C7" w:rsidRPr="005D3C02" w14:paraId="2CE4E34C" w14:textId="77777777" w:rsidTr="004B7CC6">
        <w:trPr>
          <w:trHeight w:val="157"/>
        </w:trPr>
        <w:tc>
          <w:tcPr>
            <w:tcW w:w="1418" w:type="dxa"/>
            <w:vMerge w:val="restart"/>
            <w:shd w:val="clear" w:color="auto" w:fill="auto"/>
          </w:tcPr>
          <w:p w14:paraId="15550D9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Forested riparian buffer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AF854E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3DE92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C992FB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C95C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6EE51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FAAFC1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D94B79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D5339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413F18B" w14:textId="77777777" w:rsidTr="004B7CC6">
        <w:trPr>
          <w:trHeight w:val="174"/>
        </w:trPr>
        <w:tc>
          <w:tcPr>
            <w:tcW w:w="1418" w:type="dxa"/>
            <w:vMerge/>
            <w:shd w:val="clear" w:color="auto" w:fill="auto"/>
          </w:tcPr>
          <w:p w14:paraId="63F0B79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4C02C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B65819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028C2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6B53B3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1AE314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2A5802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2315E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AF7160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B8D248F" w14:textId="77777777" w:rsidTr="004B7CC6">
        <w:trPr>
          <w:trHeight w:val="174"/>
        </w:trPr>
        <w:tc>
          <w:tcPr>
            <w:tcW w:w="1418" w:type="dxa"/>
            <w:vMerge/>
            <w:shd w:val="clear" w:color="auto" w:fill="auto"/>
          </w:tcPr>
          <w:p w14:paraId="0C26186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83A0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0A4E05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03F95C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2624FF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0A241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BACEBA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3D9E64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964D00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DFF6C95" w14:textId="77777777" w:rsidTr="004B7CC6">
        <w:trPr>
          <w:trHeight w:val="174"/>
        </w:trPr>
        <w:tc>
          <w:tcPr>
            <w:tcW w:w="1418" w:type="dxa"/>
            <w:vMerge/>
            <w:shd w:val="clear" w:color="auto" w:fill="auto"/>
          </w:tcPr>
          <w:p w14:paraId="70C06C7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10F29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DB2BDE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D2C676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B882A3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1C78E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FA2DE9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642700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DD1358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E45F61D" w14:textId="77777777" w:rsidTr="004B7CC6">
        <w:trPr>
          <w:trHeight w:val="174"/>
        </w:trPr>
        <w:tc>
          <w:tcPr>
            <w:tcW w:w="1418" w:type="dxa"/>
            <w:vMerge/>
            <w:shd w:val="clear" w:color="auto" w:fill="auto"/>
          </w:tcPr>
          <w:p w14:paraId="7AF5899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8AC2A4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FDE46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D3F8C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A0859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D70A1B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4F7BCE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F17775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24AE52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11DF54C" w14:textId="77777777" w:rsidTr="004B7CC6">
        <w:trPr>
          <w:trHeight w:val="174"/>
        </w:trPr>
        <w:tc>
          <w:tcPr>
            <w:tcW w:w="1418" w:type="dxa"/>
            <w:vMerge w:val="restart"/>
            <w:shd w:val="clear" w:color="auto" w:fill="auto"/>
          </w:tcPr>
          <w:p w14:paraId="4CFF946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Grass riparian buffer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3EDBD9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28E1E5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12EF86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1FD3A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ACD3AD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E56A9F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DC31F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18E09E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CE40855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558487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6E1C23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DE3C96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6B1B0E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9DC9B3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F3C16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F3069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F3C0DB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DE6089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446593A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320744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F1A9C7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AF2648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007E92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A889A7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599C5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72A7CF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409BEE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4ED07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0E48AC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9D9CCB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38FE06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1A17B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B176F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D165C6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DE3BD6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4E6C88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4A8ADC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61F7BF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5E674F7F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AADB7E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5752C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B3A0A9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CB50A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868C95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70239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B526A3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3C225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A168E8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7152BEA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3C61B5A5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Cover-crops (unharvested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B82541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1E16F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07F0CE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51E51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7306BA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79EF80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89D0E7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C40A56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792479F" w14:textId="77777777" w:rsidTr="004B7CC6">
        <w:trPr>
          <w:trHeight w:val="253"/>
        </w:trPr>
        <w:tc>
          <w:tcPr>
            <w:tcW w:w="1418" w:type="dxa"/>
            <w:vMerge/>
            <w:shd w:val="clear" w:color="auto" w:fill="auto"/>
          </w:tcPr>
          <w:p w14:paraId="32429A4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249F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7FB93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94F113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95565A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C2A2B6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8D0304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5D8615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91C23B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7C13100" w14:textId="77777777" w:rsidTr="004B7CC6">
        <w:trPr>
          <w:trHeight w:val="253"/>
        </w:trPr>
        <w:tc>
          <w:tcPr>
            <w:tcW w:w="1418" w:type="dxa"/>
            <w:vMerge/>
            <w:shd w:val="clear" w:color="auto" w:fill="auto"/>
          </w:tcPr>
          <w:p w14:paraId="11D25E1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E6FEB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6A682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CE8FED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184E9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0A2EB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8AE389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EBE84B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DF6950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78B032B" w14:textId="77777777" w:rsidTr="004B7CC6">
        <w:trPr>
          <w:trHeight w:val="253"/>
        </w:trPr>
        <w:tc>
          <w:tcPr>
            <w:tcW w:w="1418" w:type="dxa"/>
            <w:vMerge/>
            <w:shd w:val="clear" w:color="auto" w:fill="auto"/>
          </w:tcPr>
          <w:p w14:paraId="69818A97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9AEA8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C8455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BE0595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8D0DB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F72C67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134C8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10661D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CE3504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7D6A514" w14:textId="77777777" w:rsidTr="004B7CC6">
        <w:trPr>
          <w:trHeight w:val="253"/>
        </w:trPr>
        <w:tc>
          <w:tcPr>
            <w:tcW w:w="1418" w:type="dxa"/>
            <w:vMerge/>
            <w:shd w:val="clear" w:color="auto" w:fill="auto"/>
          </w:tcPr>
          <w:p w14:paraId="4B05408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388F5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830990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B6C6C0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97A10E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AE65FA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2EF7FC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906ACE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0249E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CD56B31" w14:textId="77777777" w:rsidTr="004B7CC6">
        <w:trPr>
          <w:trHeight w:val="253"/>
        </w:trPr>
        <w:tc>
          <w:tcPr>
            <w:tcW w:w="1418" w:type="dxa"/>
            <w:vMerge w:val="restart"/>
            <w:shd w:val="clear" w:color="auto" w:fill="auto"/>
          </w:tcPr>
          <w:p w14:paraId="3087EF3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No-till or conservation tillage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9F01F7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BF3EAF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7895A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619B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A9342B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E72415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041738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9FAFD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6E491EF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427DEAF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3AB564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F1AA2A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DE18F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27075B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F612AA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DAEFA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CDF114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4A69D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C35F6B5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9BF41E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9514B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EDAEF0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011E7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9DC4DA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39AEA4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919DED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086910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577B3B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F45029A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D462A0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7C782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BE70DB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A0536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500797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E3FC5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F8CB82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48293B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06935E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78EE845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1581D68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1104B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91CAA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BBF72F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AA96F4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11DD3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0375E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72438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387B0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1EB659C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4071A79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Prescribed grazing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336FD8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FA934A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955DA3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A21B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F01C53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1F87CF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4DE03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44624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A80C20D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EA5B7A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683ABC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46108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98BD92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5161AB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C0C844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73B537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9FCB9A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F6AAD2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36B8AC6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48A1384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BF7CC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C7442D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33445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767EA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89CF0F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7D52F4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883F18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8D521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1760A10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FB794E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0D7A2D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B8E7B4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41B37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203C3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6B2204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A8C52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445E0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7B40D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FE9BF80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86CF49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6F0D49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019AA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3A85F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5791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3719FF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911A8A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57F1EA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8C7B14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525454C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156453E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Permanent grasslands or wetlands maintenance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4F302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9BD976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9663C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2389F3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1416AD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5AC43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CA2679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D6DB7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596DC49A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1E05D5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76A69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8665C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9F3F43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EEC0A0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0490BD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0D5880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73B858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17ED2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7AE6FD8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31C3C3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D3FA00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CEB7C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10484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54CBC0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BD71A1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60F9B7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FCC4B9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B7DE45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0EC031D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A0583D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09EB4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377E3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96C57D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C73B24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D8BCE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77DC3A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EC82F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0CC19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EEFDA6B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940555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417A4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A1F17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5DA34C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F28C1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98D0B4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2F68E3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7BBA62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4E1366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A7A50DF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229AF0A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Contour grass strips or strip cropping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D0FB9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F5F385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30221A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3D0C8C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B4138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65CE3B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499225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1C6962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A68E8E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17D4F8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F61010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77238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3DEFD5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CAA89F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57A9C0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BC051D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C119A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A65B1F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37064B7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5BCE60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AD06B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8B66E9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9BCAA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5E3448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AC8F7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ADC868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922E3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A8A37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E88C48B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9D4A7E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E39560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8A71F7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E6F03E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3F58F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E8C58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93E963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11567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D2B3B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B1C635A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FE8FB0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7F464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5B920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A14A4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4E7A0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513BD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14AF8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42CF13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B2F92B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786A4EF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4B1C4A9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Hedge rows plantation / maintenance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767377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DC870B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D988F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0C0EB3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40D075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2E00E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898C8D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85DF4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D1D9A80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37253F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40B2C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BC19B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6AA8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FCB1A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DC3E1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EA2B59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31E5DA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EFC38D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58EDC113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13BCE6C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0EE6F0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62660B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959526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2BA1D6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90764F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0BB942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D36429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5A653E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6D8CB37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414CEE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D52DF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F46624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A3448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2BE19C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1EEEF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67770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F146BD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D79DB2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6B26C5B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5F906C5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85B54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D87DBB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005495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5DA344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F13E30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8F870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DF0C3D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8963D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9C57892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25F3A01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Precision feeding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E51AC0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E419DA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649D4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97C55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1E567C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08CAED7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C050D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8D0B53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DCD2058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47AF2E3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68DB2A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50B78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4076ED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C341BF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6211E0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F8AE4C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E76F9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54832A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A3A32E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15E8F5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3AE898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9DEAF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F12AD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A86407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B62EBA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0CF7D6F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AFD8A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BB858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CB38F3F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5C0B29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8F6A4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4ECD4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C91A6A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AB38A9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4D8C3F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AE2669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A85BD5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7BD85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EB483E5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F8B1AA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68A96C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DC6C11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CEA215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0DD0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61261F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A45E7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6C083B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28A4CE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9CDAC8A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7E34C37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Reduced stocking rates </w:t>
            </w:r>
            <w:r w:rsidRPr="005D3C02">
              <w:rPr>
                <w:rFonts w:cstheme="minorHAnsi"/>
                <w:sz w:val="16"/>
                <w:szCs w:val="16"/>
                <w:lang w:val="en-US"/>
              </w:rPr>
              <w:t>(&lt; 1.5 AUE / ha, or &lt; 3.7 AUE / ac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93B1C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BB2A92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01019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4AE552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F04BD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3F395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2B4A88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7B159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32E272C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260F90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D3E8C0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38E1C5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E219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609C7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049C0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85A75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14F906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4649ED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270691F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CA19C0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EEA7DC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4E6E8B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97BB17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954FAF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C2D183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907F10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0B709C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8FE64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A947157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D7DA74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88605B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894F6B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5C8E8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791136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3A2F32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D56B54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27508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ECC9C4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EB49667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1BCCE1C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DFDB07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8666DD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C8F96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B7D957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DB0CF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D8CE4F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13919B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69C8C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9D1B496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40FAA73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Animal exclusion (fencing from rivers, and streams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AECB7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65BB0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68E99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79757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405730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01B2BC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D6BA0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4E9D6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151633D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4D09893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1E157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CF5DB6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EEE2DB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25CEA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1B01BD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C28F3D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A1ED4F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BDE11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E39DB4C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A5906E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46AD3C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14AC5B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C90E5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DB064E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1B3CA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6F25A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A79B7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A6F63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22A5DB9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1C9EE04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60FE7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B2497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5C9179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E9A6E7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58BD18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FF2C2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F14C0A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A30188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6494440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E5A31C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534D2F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68E64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FA3753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CD4A0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411354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3361D0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E04FB9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034024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952514E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03CC23E5" w14:textId="77777777" w:rsidR="009564C7" w:rsidRPr="005D3C02" w:rsidRDefault="009564C7" w:rsidP="004B7CC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Manure storage facility </w:t>
            </w:r>
            <w:r w:rsidRPr="005D3C02">
              <w:rPr>
                <w:rFonts w:cstheme="minorHAnsi"/>
                <w:sz w:val="16"/>
                <w:szCs w:val="16"/>
                <w:lang w:val="en-US"/>
              </w:rPr>
              <w:t xml:space="preserve">(sufficient capacity, </w:t>
            </w:r>
            <w:r w:rsidRPr="005D3C02">
              <w:rPr>
                <w:sz w:val="16"/>
                <w:szCs w:val="16"/>
                <w:lang w:val="en-US"/>
              </w:rPr>
              <w:t>water tight, above water table, etc.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989B7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34208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753E9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93D619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2D500C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08C55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2A682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8EA23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A96361A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605C62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6905F9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BB053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68852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6E0021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ABDE8E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29DB6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76EFD4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7F7702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A4BF642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FA6442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892968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AA51ED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9C22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FD501A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9AE5FE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1A300B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55EF2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677BAF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A4B3713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F333717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AD543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28C41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9AD18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09155A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28F537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F80C7E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A80D49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B67704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1B09391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28CA13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812194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961295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F7ABE7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2E91A3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39EB08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9E7060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EDE58D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302E8F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78FCE49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6E19E5D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Having a manure management plan (written down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2940E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4EA08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14632F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D1D7C2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F2FCE6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80D81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94068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6E6993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3CAD0E1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2E9861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3C8C8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8C031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037466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93B3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44AF1A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A2613B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1CE870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B1FF3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EB2D52F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6BBFC4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4C97CD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0C7308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49D7E8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90B4EC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1D9939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300C2C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F3D36D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A6DBB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22572EB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DA9677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6F3B9D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F2C62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4CB2D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1ACBE3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0B74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171844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AEC5D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8BF68D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21E1545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1B67C6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0CF963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6C2C6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946ED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1218D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F50D8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B9F215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2CDE7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040D45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D701629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0722DCD9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Following a manure management plan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F7F302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D66E7F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FDCBC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23D29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F61A8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089E15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4975C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DBF42B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49E4A4F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00F2A5D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0D91B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3F5AFE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369D6E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E665FA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86FFC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B4435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2B4F9B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3DD87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6E85256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7957E89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D240C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AFA0C6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5BB42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BEB97A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825E2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06B18C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7A26D3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D440E5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E358C8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9ABA8F2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97D47D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63A14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21A26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E60206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8C8318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3223DD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3AB944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8638D6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72D15A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75DE406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8019C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0CEC7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7C921F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A29DD9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32705A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B0FE39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B9B7D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7223A8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87D46F1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27A5819D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Following a fertilization management plan </w:t>
            </w:r>
            <w:r w:rsidRPr="005D3C02">
              <w:rPr>
                <w:rFonts w:cstheme="minorHAnsi"/>
                <w:sz w:val="16"/>
                <w:szCs w:val="16"/>
                <w:lang w:val="en-US"/>
              </w:rPr>
              <w:t>(NPK other than manure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36A2F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6BBB043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09E283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E78DB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D7E60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441BD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90122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BA308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80CCDFC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91765E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1AD9E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C96E1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35A87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31F34E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F3E16E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2C0270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49315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99C30E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12B924B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6E46FBA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43073C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1D78C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53E0B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8397D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097654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B14882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DB7AD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A96AB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033CCC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0F9818E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00C8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0E22AF1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A2EAE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C1B78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4E8419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D2852A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EF6ED7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200B5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61A993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E44B08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C3640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862F0C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6BC706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63176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28C133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62C9198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7E59BB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E92F05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ABF69A7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4575810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Precision fertilization technology </w:t>
            </w:r>
            <w:r w:rsidRPr="005D3C02">
              <w:rPr>
                <w:rFonts w:cstheme="minorHAnsi"/>
                <w:sz w:val="16"/>
                <w:szCs w:val="20"/>
                <w:lang w:val="en-US"/>
              </w:rPr>
              <w:t>(e.g. manure injection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7E357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7A8B2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DC5E9F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CAC692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D4A527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74A3E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6401E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4ECC7F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D4BC83D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C45043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EC040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067D1E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9EB73A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8C018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C71CF0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352096F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E4C3D9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DE3F57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ADFB300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F4DC45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5724B4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CBF689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61C5BB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8F78D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BEE7C1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071C3C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1555D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2ED76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BBC83B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42E2D0B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26E659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03BE23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4613C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14F7EE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1C3CF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4FEF4C0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A44BD9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2A29AC1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50BF316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2A16D42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8D4FA7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2D9960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0089A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50D2E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5AEF7C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465A1E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A0115B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36AB4F3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E5A8B42" w14:textId="77777777" w:rsidTr="004B7CC6">
        <w:trPr>
          <w:trHeight w:val="272"/>
        </w:trPr>
        <w:tc>
          <w:tcPr>
            <w:tcW w:w="1418" w:type="dxa"/>
            <w:vMerge w:val="restart"/>
            <w:shd w:val="clear" w:color="auto" w:fill="auto"/>
          </w:tcPr>
          <w:p w14:paraId="16796C9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Other practice contributing to water purification /regulation?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B48597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19C037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93CD32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D7D55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C4559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B86789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0CCCF1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C323CF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032BB39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429D122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CF59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139D3E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267705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54C5B5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D5A08B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020DB0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6243504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B6C98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36C031C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5545435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D360F7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DFC29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DCD91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25520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6C4A9D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71B3CF8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A2E549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7E6F6B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862760E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31C01407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0CD15A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6C387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6229A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87ED7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5184D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1061C4A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11C1E10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55E2C9B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FF5A61D" w14:textId="77777777" w:rsidTr="004B7CC6">
        <w:trPr>
          <w:trHeight w:val="272"/>
        </w:trPr>
        <w:tc>
          <w:tcPr>
            <w:tcW w:w="1418" w:type="dxa"/>
            <w:vMerge/>
            <w:shd w:val="clear" w:color="auto" w:fill="auto"/>
          </w:tcPr>
          <w:p w14:paraId="7457F6D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A5646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7D09BC9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99448A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8B485F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0831C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2CC" w:themeFill="accent4" w:themeFillTint="33"/>
          </w:tcPr>
          <w:p w14:paraId="50E881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02C7D37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2CC" w:themeFill="accent4" w:themeFillTint="33"/>
          </w:tcPr>
          <w:p w14:paraId="47082EB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2DF2596A" w14:textId="77777777" w:rsidR="009564C7" w:rsidRPr="005D3C02" w:rsidRDefault="009564C7" w:rsidP="009564C7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455CF7CC" w14:textId="77777777" w:rsidR="009564C7" w:rsidRPr="005D3C02" w:rsidRDefault="009564C7" w:rsidP="009564C7">
      <w:pPr>
        <w:pStyle w:val="ListParagraph"/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1A9B211B" w14:textId="77777777" w:rsidR="009564C7" w:rsidRPr="005D3C02" w:rsidRDefault="009564C7" w:rsidP="009564C7">
      <w:pPr>
        <w:rPr>
          <w:rFonts w:cstheme="minorHAnsi"/>
          <w:color w:val="000000" w:themeColor="text1"/>
          <w:lang w:val="en-US"/>
        </w:rPr>
      </w:pPr>
      <w:r w:rsidRPr="005D3C02">
        <w:rPr>
          <w:rFonts w:cstheme="minorHAnsi"/>
          <w:color w:val="000000" w:themeColor="text1"/>
          <w:lang w:val="en-US"/>
        </w:rPr>
        <w:lastRenderedPageBreak/>
        <w:br w:type="page"/>
      </w:r>
    </w:p>
    <w:p w14:paraId="4C51D409" w14:textId="77777777" w:rsidR="009564C7" w:rsidRPr="007A127F" w:rsidRDefault="009564C7" w:rsidP="009564C7">
      <w:pPr>
        <w:pStyle w:val="ListParagraph"/>
        <w:numPr>
          <w:ilvl w:val="0"/>
          <w:numId w:val="24"/>
        </w:numPr>
        <w:rPr>
          <w:rFonts w:eastAsia="Times New Roman" w:cstheme="minorHAnsi"/>
          <w:b/>
          <w:bCs/>
          <w:color w:val="000000" w:themeColor="text1"/>
          <w:lang w:val="en-US"/>
        </w:rPr>
      </w:pPr>
      <w:r w:rsidRPr="007A127F">
        <w:rPr>
          <w:rFonts w:eastAsia="Times New Roman" w:cstheme="minorHAnsi"/>
          <w:b/>
          <w:bCs/>
          <w:color w:val="000000" w:themeColor="text1"/>
          <w:lang w:val="en-US"/>
        </w:rPr>
        <w:lastRenderedPageBreak/>
        <w:t>QUESTIONNAIRE FOR ORGANIZATIONS INTERVIEW</w:t>
      </w:r>
    </w:p>
    <w:p w14:paraId="7A404531" w14:textId="77777777" w:rsidR="009564C7" w:rsidRPr="005D3C02" w:rsidRDefault="009564C7" w:rsidP="009564C7">
      <w:pPr>
        <w:pStyle w:val="ListParagraph"/>
        <w:ind w:left="1080"/>
        <w:rPr>
          <w:rFonts w:eastAsia="Times New Roman" w:cstheme="minorHAnsi"/>
          <w:color w:val="000000" w:themeColor="text1"/>
          <w:lang w:val="en-US"/>
        </w:rPr>
      </w:pPr>
    </w:p>
    <w:p w14:paraId="0EAB6689" w14:textId="77777777" w:rsidR="009564C7" w:rsidRPr="005D3C02" w:rsidRDefault="009564C7" w:rsidP="009564C7">
      <w:pPr>
        <w:pStyle w:val="ListParagraph"/>
        <w:ind w:left="1080"/>
        <w:rPr>
          <w:rFonts w:eastAsia="Times New Roman" w:cstheme="minorHAnsi"/>
          <w:color w:val="000000" w:themeColor="text1"/>
          <w:lang w:val="en-US"/>
        </w:rPr>
      </w:pPr>
    </w:p>
    <w:p w14:paraId="60894173" w14:textId="77777777" w:rsidR="009564C7" w:rsidRPr="005D3C02" w:rsidRDefault="009564C7" w:rsidP="009564C7">
      <w:pPr>
        <w:pStyle w:val="ListParagraph"/>
        <w:spacing w:after="200"/>
        <w:ind w:left="0"/>
        <w:contextualSpacing w:val="0"/>
        <w:jc w:val="both"/>
        <w:rPr>
          <w:rFonts w:ascii="Calibri Light" w:hAnsi="Calibri Light" w:cs="Calibri Light"/>
          <w:b/>
          <w:bCs/>
          <w:sz w:val="20"/>
          <w:szCs w:val="24"/>
          <w:u w:val="single"/>
          <w:lang w:val="en-US"/>
        </w:rPr>
      </w:pPr>
      <w:r w:rsidRPr="005D3C02">
        <w:rPr>
          <w:rFonts w:ascii="Calibri Light" w:hAnsi="Calibri Light" w:cs="Calibri Light"/>
          <w:b/>
          <w:bCs/>
          <w:sz w:val="20"/>
          <w:szCs w:val="24"/>
          <w:u w:val="single"/>
          <w:lang w:val="en-US"/>
        </w:rPr>
        <w:t>Section A. General information</w:t>
      </w:r>
    </w:p>
    <w:p w14:paraId="0CA0D503" w14:textId="77777777" w:rsidR="009564C7" w:rsidRPr="005D3C02" w:rsidRDefault="009564C7" w:rsidP="009564C7">
      <w:pPr>
        <w:pStyle w:val="ListParagraph"/>
        <w:numPr>
          <w:ilvl w:val="0"/>
          <w:numId w:val="14"/>
        </w:numPr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Organization / structure name (optional):</w:t>
      </w:r>
    </w:p>
    <w:p w14:paraId="11188DB7" w14:textId="77777777" w:rsidR="009564C7" w:rsidRPr="005D3C02" w:rsidRDefault="009564C7" w:rsidP="009564C7">
      <w:pPr>
        <w:pStyle w:val="ListParagraph"/>
        <w:numPr>
          <w:ilvl w:val="0"/>
          <w:numId w:val="14"/>
        </w:numPr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Organization / structure purpose:</w:t>
      </w:r>
    </w:p>
    <w:p w14:paraId="76014CBD" w14:textId="77777777" w:rsidR="009564C7" w:rsidRPr="005D3C02" w:rsidRDefault="009564C7" w:rsidP="009564C7">
      <w:pPr>
        <w:pStyle w:val="ListParagraph"/>
        <w:numPr>
          <w:ilvl w:val="0"/>
          <w:numId w:val="14"/>
        </w:numPr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Please indicate your role in the organization (optional):</w:t>
      </w:r>
    </w:p>
    <w:p w14:paraId="2AE9F5C2" w14:textId="77777777" w:rsidR="009564C7" w:rsidRPr="005D3C02" w:rsidRDefault="009564C7" w:rsidP="009564C7">
      <w:pPr>
        <w:pStyle w:val="ListParagraph"/>
        <w:numPr>
          <w:ilvl w:val="0"/>
          <w:numId w:val="14"/>
        </w:numPr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Please indicate the organizations scale and scope of action (please circle):</w:t>
      </w:r>
    </w:p>
    <w:p w14:paraId="6C85DA22" w14:textId="77777777" w:rsidR="009564C7" w:rsidRPr="005D3C02" w:rsidRDefault="009564C7" w:rsidP="009564C7">
      <w:pPr>
        <w:pStyle w:val="ListParagraph"/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Local (municipal, township, county), State, Chesapeake Bay Watershed, Federal, International</w:t>
      </w:r>
    </w:p>
    <w:p w14:paraId="660E2F34" w14:textId="77777777" w:rsidR="009564C7" w:rsidRPr="005D3C02" w:rsidRDefault="009564C7" w:rsidP="009564C7">
      <w:pPr>
        <w:pStyle w:val="ListParagraph"/>
        <w:numPr>
          <w:ilvl w:val="0"/>
          <w:numId w:val="14"/>
        </w:numPr>
        <w:ind w:left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Please check the boxes that apply to you organization / structure (please check those that apply if more than one)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3119"/>
        <w:gridCol w:w="425"/>
        <w:gridCol w:w="2831"/>
        <w:gridCol w:w="430"/>
        <w:gridCol w:w="2693"/>
        <w:gridCol w:w="425"/>
      </w:tblGrid>
      <w:tr w:rsidR="009564C7" w:rsidRPr="00EB0A75" w14:paraId="17EE106F" w14:textId="77777777" w:rsidTr="004B7CC6">
        <w:tc>
          <w:tcPr>
            <w:tcW w:w="3119" w:type="dxa"/>
          </w:tcPr>
          <w:p w14:paraId="4935CA9D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Agricultural inputs supplier 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equipment, fertilizers, feed, seeds, veterinary)</w:t>
            </w:r>
          </w:p>
        </w:tc>
        <w:tc>
          <w:tcPr>
            <w:tcW w:w="425" w:type="dxa"/>
          </w:tcPr>
          <w:p w14:paraId="2FAAB204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831" w:type="dxa"/>
          </w:tcPr>
          <w:p w14:paraId="427C1A25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Private consultancy - advisory</w:t>
            </w:r>
          </w:p>
        </w:tc>
        <w:tc>
          <w:tcPr>
            <w:tcW w:w="430" w:type="dxa"/>
          </w:tcPr>
          <w:p w14:paraId="2E03DD5A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54F8C5A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Farmers’ cooperative / farmer’s led organization</w:t>
            </w:r>
          </w:p>
        </w:tc>
        <w:tc>
          <w:tcPr>
            <w:tcW w:w="425" w:type="dxa"/>
          </w:tcPr>
          <w:p w14:paraId="37C83D8D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9564C7" w:rsidRPr="005D3C02" w14:paraId="01D582C3" w14:textId="77777777" w:rsidTr="004B7CC6">
        <w:tc>
          <w:tcPr>
            <w:tcW w:w="3119" w:type="dxa"/>
          </w:tcPr>
          <w:p w14:paraId="22F92D5F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Agricultural service provider (business, except consultancy-advisory)</w:t>
            </w:r>
          </w:p>
        </w:tc>
        <w:tc>
          <w:tcPr>
            <w:tcW w:w="425" w:type="dxa"/>
          </w:tcPr>
          <w:p w14:paraId="4C4E4E15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831" w:type="dxa"/>
          </w:tcPr>
          <w:p w14:paraId="73165AC9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Public advisory</w:t>
            </w:r>
          </w:p>
        </w:tc>
        <w:tc>
          <w:tcPr>
            <w:tcW w:w="430" w:type="dxa"/>
          </w:tcPr>
          <w:p w14:paraId="3BA5C516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1869E67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NGO</w:t>
            </w:r>
          </w:p>
        </w:tc>
        <w:tc>
          <w:tcPr>
            <w:tcW w:w="425" w:type="dxa"/>
          </w:tcPr>
          <w:p w14:paraId="0477C537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9564C7" w:rsidRPr="005D3C02" w14:paraId="7A56F5F9" w14:textId="77777777" w:rsidTr="004B7CC6">
        <w:tc>
          <w:tcPr>
            <w:tcW w:w="3119" w:type="dxa"/>
          </w:tcPr>
          <w:p w14:paraId="770613A8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Processor / manufacturer</w:t>
            </w:r>
          </w:p>
        </w:tc>
        <w:tc>
          <w:tcPr>
            <w:tcW w:w="425" w:type="dxa"/>
          </w:tcPr>
          <w:p w14:paraId="3F2D034D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831" w:type="dxa"/>
          </w:tcPr>
          <w:p w14:paraId="3CE487B3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Research and development</w:t>
            </w:r>
          </w:p>
        </w:tc>
        <w:tc>
          <w:tcPr>
            <w:tcW w:w="430" w:type="dxa"/>
          </w:tcPr>
          <w:p w14:paraId="2636B8FE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1C63AF62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Lobby</w:t>
            </w:r>
          </w:p>
        </w:tc>
        <w:tc>
          <w:tcPr>
            <w:tcW w:w="425" w:type="dxa"/>
          </w:tcPr>
          <w:p w14:paraId="374C048A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9564C7" w:rsidRPr="005D3C02" w14:paraId="70AED2D1" w14:textId="77777777" w:rsidTr="004B7CC6">
        <w:tc>
          <w:tcPr>
            <w:tcW w:w="3119" w:type="dxa"/>
          </w:tcPr>
          <w:p w14:paraId="75275B79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Wholesaler</w:t>
            </w:r>
          </w:p>
        </w:tc>
        <w:tc>
          <w:tcPr>
            <w:tcW w:w="425" w:type="dxa"/>
          </w:tcPr>
          <w:p w14:paraId="01ED2147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831" w:type="dxa"/>
          </w:tcPr>
          <w:p w14:paraId="01225F10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Regulatory and control agency (government)</w:t>
            </w:r>
          </w:p>
        </w:tc>
        <w:tc>
          <w:tcPr>
            <w:tcW w:w="430" w:type="dxa"/>
          </w:tcPr>
          <w:p w14:paraId="1EA59A1F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52164F4D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Civil society, public, consumer</w:t>
            </w:r>
          </w:p>
        </w:tc>
        <w:tc>
          <w:tcPr>
            <w:tcW w:w="425" w:type="dxa"/>
          </w:tcPr>
          <w:p w14:paraId="3CED24F0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9564C7" w:rsidRPr="00EB0A75" w14:paraId="429EF5D0" w14:textId="77777777" w:rsidTr="004B7CC6">
        <w:tc>
          <w:tcPr>
            <w:tcW w:w="3119" w:type="dxa"/>
          </w:tcPr>
          <w:p w14:paraId="7DDA8EA3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Retailer</w:t>
            </w:r>
          </w:p>
        </w:tc>
        <w:tc>
          <w:tcPr>
            <w:tcW w:w="425" w:type="dxa"/>
          </w:tcPr>
          <w:p w14:paraId="449F0704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831" w:type="dxa"/>
          </w:tcPr>
          <w:p w14:paraId="23DCEB6A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Private funding agency</w:t>
            </w:r>
          </w:p>
        </w:tc>
        <w:tc>
          <w:tcPr>
            <w:tcW w:w="430" w:type="dxa"/>
          </w:tcPr>
          <w:p w14:paraId="6D3FF581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49BA5850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Civil society, farmers private sphere</w:t>
            </w:r>
          </w:p>
        </w:tc>
        <w:tc>
          <w:tcPr>
            <w:tcW w:w="425" w:type="dxa"/>
          </w:tcPr>
          <w:p w14:paraId="0CDAD80C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9564C7" w:rsidRPr="005D3C02" w14:paraId="291A9F51" w14:textId="77777777" w:rsidTr="004B7CC6">
        <w:tc>
          <w:tcPr>
            <w:tcW w:w="3119" w:type="dxa"/>
          </w:tcPr>
          <w:p w14:paraId="674901E7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Certifier / accredited certification body</w:t>
            </w:r>
          </w:p>
        </w:tc>
        <w:tc>
          <w:tcPr>
            <w:tcW w:w="425" w:type="dxa"/>
          </w:tcPr>
          <w:p w14:paraId="76DAF6D9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831" w:type="dxa"/>
          </w:tcPr>
          <w:p w14:paraId="493CCD4E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Public funding agency</w:t>
            </w:r>
          </w:p>
        </w:tc>
        <w:tc>
          <w:tcPr>
            <w:tcW w:w="430" w:type="dxa"/>
          </w:tcPr>
          <w:p w14:paraId="3C9D0785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6F365F84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lang w:val="en-US"/>
              </w:rPr>
              <w:t>Other (please specify)</w:t>
            </w:r>
          </w:p>
        </w:tc>
        <w:tc>
          <w:tcPr>
            <w:tcW w:w="425" w:type="dxa"/>
          </w:tcPr>
          <w:p w14:paraId="13FB41DE" w14:textId="77777777" w:rsidR="009564C7" w:rsidRPr="005D3C02" w:rsidRDefault="009564C7" w:rsidP="004B7CC6">
            <w:pPr>
              <w:jc w:val="both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</w:tbl>
    <w:p w14:paraId="7D5EACB5" w14:textId="77777777" w:rsidR="009564C7" w:rsidRPr="005D3C02" w:rsidRDefault="009564C7" w:rsidP="009564C7">
      <w:pPr>
        <w:tabs>
          <w:tab w:val="left" w:pos="7774"/>
        </w:tabs>
        <w:ind w:right="-164"/>
        <w:rPr>
          <w:rFonts w:asciiTheme="majorHAnsi" w:hAnsiTheme="majorHAnsi" w:cstheme="majorHAnsi"/>
          <w:sz w:val="20"/>
          <w:szCs w:val="20"/>
          <w:lang w:val="en-US"/>
        </w:rPr>
      </w:pPr>
    </w:p>
    <w:p w14:paraId="34148421" w14:textId="77777777" w:rsidR="009564C7" w:rsidRPr="005D3C02" w:rsidRDefault="009564C7" w:rsidP="009564C7">
      <w:pPr>
        <w:pStyle w:val="ListParagraph"/>
        <w:spacing w:after="200"/>
        <w:ind w:left="0"/>
        <w:contextualSpacing w:val="0"/>
        <w:jc w:val="both"/>
        <w:rPr>
          <w:rFonts w:ascii="Calibri Light" w:hAnsi="Calibri Light" w:cs="Calibri Light"/>
          <w:b/>
          <w:bCs/>
          <w:sz w:val="20"/>
          <w:szCs w:val="24"/>
          <w:u w:val="single"/>
          <w:lang w:val="en-US"/>
        </w:rPr>
      </w:pPr>
      <w:r w:rsidRPr="005D3C02">
        <w:rPr>
          <w:rFonts w:ascii="Calibri Light" w:hAnsi="Calibri Light" w:cs="Calibri Light"/>
          <w:b/>
          <w:bCs/>
          <w:sz w:val="20"/>
          <w:szCs w:val="24"/>
          <w:u w:val="single"/>
          <w:lang w:val="en-US"/>
        </w:rPr>
        <w:t>Section B. Actors and information fluxes</w:t>
      </w:r>
    </w:p>
    <w:p w14:paraId="121DC0E1" w14:textId="77777777" w:rsidR="009564C7" w:rsidRPr="005D3C02" w:rsidRDefault="009564C7" w:rsidP="009564C7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This section intends to collect information about (1) the actors in your network with whom you share (send/receive) information in relation to best management practices, and (2) the type and frequency of occurrence of the information fluxes.</w:t>
      </w:r>
    </w:p>
    <w:p w14:paraId="1A7D37E1" w14:textId="77777777" w:rsidR="009564C7" w:rsidRPr="005D3C02" w:rsidRDefault="009564C7" w:rsidP="009564C7">
      <w:pPr>
        <w:pStyle w:val="ListParagraph"/>
        <w:spacing w:after="120"/>
        <w:ind w:left="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t>Please fill up the table below by indicating:</w:t>
      </w:r>
    </w:p>
    <w:p w14:paraId="50D578CC" w14:textId="77777777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1 and C1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 the actor(s) from whom you receive information relating to this practice (B1), and the actors to whom you send information relating to this practice (C1).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Please consider all sources of information and knowledge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 – can include informal network - such as other farmers, family, social media, industry representatives, advisory etc.  </w:t>
      </w:r>
      <w:r w:rsidRPr="005D3C02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/>
        </w:rPr>
        <w:t>Also consider formal contacts – such as the department of agriculture.</w:t>
      </w:r>
    </w:p>
    <w:p w14:paraId="2887FD95" w14:textId="77777777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2 and C2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the type of information received or emitted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refer to numbering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Please consider all types of information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including provision of the service or request for the service: Relating to personalized technical assistance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1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; Relating to general knowledge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 xml:space="preserve">(2); 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relating to funding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3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; relating to regulations-standards-programs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4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; networking-request to get connected or connecting someone with another organization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5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0417FDF2" w14:textId="77777777" w:rsidR="009564C7" w:rsidRPr="005D3C02" w:rsidRDefault="009564C7" w:rsidP="009564C7">
      <w:pPr>
        <w:pStyle w:val="ListParagraph"/>
        <w:numPr>
          <w:ilvl w:val="0"/>
          <w:numId w:val="15"/>
        </w:numPr>
        <w:spacing w:after="12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u w:val="single"/>
          <w:lang w:val="en-US"/>
        </w:rPr>
        <w:t>In column B3 and C3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the frequency at which you receive or emit the information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refer to letter codes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: Daily More than once a month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W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Every month to every two months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M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Quarterly to bi-annual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Q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 xml:space="preserve">, Annually or less than annually </w:t>
      </w:r>
      <w:r w:rsidRPr="005D3C02">
        <w:rPr>
          <w:rFonts w:asciiTheme="majorHAnsi" w:hAnsiTheme="majorHAnsi" w:cstheme="majorHAnsi"/>
          <w:b/>
          <w:sz w:val="20"/>
          <w:szCs w:val="20"/>
          <w:lang w:val="en-US"/>
        </w:rPr>
        <w:t>(A)</w:t>
      </w:r>
      <w:r w:rsidRPr="005D3C02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2775E4F6" w14:textId="77777777" w:rsidR="009564C7" w:rsidRPr="005D3C02" w:rsidRDefault="009564C7" w:rsidP="009564C7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5D3C02"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p w14:paraId="70DD861C" w14:textId="77777777" w:rsidR="009564C7" w:rsidRPr="005D3C02" w:rsidRDefault="009564C7" w:rsidP="009564C7">
      <w:pPr>
        <w:pStyle w:val="ListParagraph"/>
        <w:spacing w:after="120"/>
        <w:ind w:left="360"/>
        <w:contextualSpacing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414"/>
        <w:gridCol w:w="2414"/>
        <w:gridCol w:w="1134"/>
        <w:gridCol w:w="1065"/>
        <w:gridCol w:w="2195"/>
        <w:gridCol w:w="1134"/>
        <w:gridCol w:w="1134"/>
      </w:tblGrid>
      <w:tr w:rsidR="009564C7" w:rsidRPr="00EB0A75" w14:paraId="6715F1B6" w14:textId="77777777" w:rsidTr="004B7CC6">
        <w:trPr>
          <w:trHeight w:val="841"/>
        </w:trPr>
        <w:tc>
          <w:tcPr>
            <w:tcW w:w="1414" w:type="dxa"/>
            <w:shd w:val="clear" w:color="auto" w:fill="auto"/>
          </w:tcPr>
          <w:p w14:paraId="7D6ECAB7" w14:textId="77777777" w:rsidR="009564C7" w:rsidRPr="005D3C02" w:rsidRDefault="009564C7" w:rsidP="004B7CC6">
            <w:pPr>
              <w:spacing w:before="100" w:beforeAutospacing="1" w:after="100" w:afterAutospacing="1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20"/>
                <w:szCs w:val="16"/>
                <w:lang w:val="en-US"/>
              </w:rPr>
              <w:t>Farm practice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1E63DA13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B1:</w:t>
            </w:r>
          </w:p>
          <w:p w14:paraId="77B1CDA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tor(s) from whom you receive related information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B2BC686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B2:</w:t>
            </w:r>
          </w:p>
          <w:p w14:paraId="596C05E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ype</w:t>
            </w:r>
          </w:p>
          <w:p w14:paraId="202A64AD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1, 2, 3, 4, 5)</w:t>
            </w:r>
          </w:p>
        </w:tc>
        <w:tc>
          <w:tcPr>
            <w:tcW w:w="1065" w:type="dxa"/>
            <w:shd w:val="clear" w:color="auto" w:fill="E2EFD9" w:themeFill="accent6" w:themeFillTint="33"/>
          </w:tcPr>
          <w:p w14:paraId="156515D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B3: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frequency</w:t>
            </w:r>
          </w:p>
          <w:p w14:paraId="6202CC04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W, M, Q, A)</w:t>
            </w:r>
          </w:p>
        </w:tc>
        <w:tc>
          <w:tcPr>
            <w:tcW w:w="2195" w:type="dxa"/>
            <w:shd w:val="clear" w:color="auto" w:fill="FFF2CC" w:themeFill="accent4" w:themeFillTint="33"/>
          </w:tcPr>
          <w:p w14:paraId="20598E2C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C1:</w:t>
            </w:r>
          </w:p>
          <w:p w14:paraId="26AFE3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tor(s) to whom you send related information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4C53967" w14:textId="77777777" w:rsidR="009564C7" w:rsidRPr="005D3C02" w:rsidRDefault="009564C7" w:rsidP="004B7CC6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C2:</w:t>
            </w:r>
          </w:p>
          <w:p w14:paraId="5D37ED0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ype</w:t>
            </w:r>
          </w:p>
          <w:p w14:paraId="458CD9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1, 2, 3, 4, 5)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77CC5D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lumn C3:</w:t>
            </w:r>
            <w:r w:rsidRPr="005D3C0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frequency</w:t>
            </w:r>
          </w:p>
          <w:p w14:paraId="18BEB44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3C02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W, M, Q, A)</w:t>
            </w:r>
          </w:p>
        </w:tc>
      </w:tr>
      <w:tr w:rsidR="009564C7" w:rsidRPr="005D3C02" w14:paraId="672F16A8" w14:textId="77777777" w:rsidTr="004B7CC6">
        <w:trPr>
          <w:trHeight w:val="157"/>
        </w:trPr>
        <w:tc>
          <w:tcPr>
            <w:tcW w:w="1414" w:type="dxa"/>
            <w:vMerge w:val="restart"/>
            <w:shd w:val="clear" w:color="auto" w:fill="auto"/>
          </w:tcPr>
          <w:p w14:paraId="4FE6B3A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Forested riparian buffers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6085D9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9E90A8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C44E66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A48F59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C0142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760C9E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25B8F1E" w14:textId="77777777" w:rsidTr="004B7CC6">
        <w:trPr>
          <w:trHeight w:val="174"/>
        </w:trPr>
        <w:tc>
          <w:tcPr>
            <w:tcW w:w="1414" w:type="dxa"/>
            <w:vMerge/>
            <w:shd w:val="clear" w:color="auto" w:fill="auto"/>
          </w:tcPr>
          <w:p w14:paraId="1485268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323569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DBEBBE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93A36F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95CBE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602947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C05B77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3FEC0A2" w14:textId="77777777" w:rsidTr="004B7CC6">
        <w:trPr>
          <w:trHeight w:val="174"/>
        </w:trPr>
        <w:tc>
          <w:tcPr>
            <w:tcW w:w="1414" w:type="dxa"/>
            <w:vMerge/>
            <w:shd w:val="clear" w:color="auto" w:fill="auto"/>
          </w:tcPr>
          <w:p w14:paraId="6D8E51A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7DF79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23363AB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276FE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A020F0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C07D4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37E01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B4BA114" w14:textId="77777777" w:rsidTr="004B7CC6">
        <w:trPr>
          <w:trHeight w:val="174"/>
        </w:trPr>
        <w:tc>
          <w:tcPr>
            <w:tcW w:w="1414" w:type="dxa"/>
            <w:vMerge/>
            <w:shd w:val="clear" w:color="auto" w:fill="auto"/>
          </w:tcPr>
          <w:p w14:paraId="1F30D8C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FF805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8FECC6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1F5B19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9A9C9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19440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F86392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64DEA01" w14:textId="77777777" w:rsidTr="004B7CC6">
        <w:trPr>
          <w:trHeight w:val="174"/>
        </w:trPr>
        <w:tc>
          <w:tcPr>
            <w:tcW w:w="1414" w:type="dxa"/>
            <w:vMerge/>
            <w:shd w:val="clear" w:color="auto" w:fill="auto"/>
          </w:tcPr>
          <w:p w14:paraId="3F6F452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ABD78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1CC9B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18134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34C0565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1BD6F2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B5DBDF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590A3A0" w14:textId="77777777" w:rsidTr="004B7CC6">
        <w:trPr>
          <w:trHeight w:val="174"/>
        </w:trPr>
        <w:tc>
          <w:tcPr>
            <w:tcW w:w="1414" w:type="dxa"/>
            <w:vMerge w:val="restart"/>
            <w:shd w:val="clear" w:color="auto" w:fill="auto"/>
          </w:tcPr>
          <w:p w14:paraId="7616D53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Grass riparian buffers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64FFA42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E497D7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45EACB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F1415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08AFFB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F7FD1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78781FD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08E1F0B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EDD64A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E6BBE1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667C37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5C230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5C5C62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F4FE81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92DDE5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492934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6284EB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3600F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737FAE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9A23CE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00725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D35EF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2BF1241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FB88C8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5F4ACE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698FB4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5ED57F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D558C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60B6D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F7E7E4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53993047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72C24C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38AAB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9D3A82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7E64BC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8F64EA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C339D4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32593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2A8C1B5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36DE014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Cover-crops (unharvested)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7DE366A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7E592B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D3A817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885D6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1877F8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634623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582598B" w14:textId="77777777" w:rsidTr="004B7CC6">
        <w:trPr>
          <w:trHeight w:val="253"/>
        </w:trPr>
        <w:tc>
          <w:tcPr>
            <w:tcW w:w="1414" w:type="dxa"/>
            <w:vMerge/>
            <w:shd w:val="clear" w:color="auto" w:fill="auto"/>
          </w:tcPr>
          <w:p w14:paraId="6F1BFB8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F8DE59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21AD2FC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C0E333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7D09E7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95C76B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B429CB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277CBF7" w14:textId="77777777" w:rsidTr="004B7CC6">
        <w:trPr>
          <w:trHeight w:val="253"/>
        </w:trPr>
        <w:tc>
          <w:tcPr>
            <w:tcW w:w="1414" w:type="dxa"/>
            <w:vMerge/>
            <w:shd w:val="clear" w:color="auto" w:fill="auto"/>
          </w:tcPr>
          <w:p w14:paraId="64B1ED2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8E3F23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BCF39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7E7C04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0C79C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4D2D7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79B0E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068ED3A" w14:textId="77777777" w:rsidTr="004B7CC6">
        <w:trPr>
          <w:trHeight w:val="253"/>
        </w:trPr>
        <w:tc>
          <w:tcPr>
            <w:tcW w:w="1414" w:type="dxa"/>
            <w:vMerge/>
            <w:shd w:val="clear" w:color="auto" w:fill="auto"/>
          </w:tcPr>
          <w:p w14:paraId="38D88D2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6AB39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1C410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9A7D0A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5FD91E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BD2497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D5852A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F3ADB82" w14:textId="77777777" w:rsidTr="004B7CC6">
        <w:trPr>
          <w:trHeight w:val="253"/>
        </w:trPr>
        <w:tc>
          <w:tcPr>
            <w:tcW w:w="1414" w:type="dxa"/>
            <w:vMerge/>
            <w:shd w:val="clear" w:color="auto" w:fill="auto"/>
          </w:tcPr>
          <w:p w14:paraId="746181E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BC0EE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378797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FD83B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55FED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C2328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BC993E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0820462" w14:textId="77777777" w:rsidTr="004B7CC6">
        <w:trPr>
          <w:trHeight w:val="253"/>
        </w:trPr>
        <w:tc>
          <w:tcPr>
            <w:tcW w:w="1414" w:type="dxa"/>
            <w:vMerge w:val="restart"/>
            <w:shd w:val="clear" w:color="auto" w:fill="auto"/>
          </w:tcPr>
          <w:p w14:paraId="0003C9B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No-till or conservation tillage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2C5D5F5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52091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D82BE6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3BCE8DD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E23E6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24EB4F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04E6201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6EEFF7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9CB463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65222B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80ACC2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146CFC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49EF14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09BB3D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12940AB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A12B95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B5CE8D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65E51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B5E3F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9C5B4F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0BB545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D9FA92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6D0B145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46A2B19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A82F2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C9ED94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501F6B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761E1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10980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488FFF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F472C26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F2D9EA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42C267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CCB725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3EDB99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1F67F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8822AD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4B2828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DF9D18C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387567E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Prescribed grazing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0B1ECD7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7BC7C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50BF3D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696BAF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F8EE46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7DE15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D37D6D5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3E8B0E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0D7DEA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248621E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8CFAEC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26FE40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98C9A9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212905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9E7D100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2398DE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506DA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2FA12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E9958B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BEC45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226EF7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ABDAEC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021A244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D49E7B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74BDF0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4B6FC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B0B7EB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307E2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079FA2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27F7E6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8E1EB03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55AEAE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BF2CF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D02C5B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E67EBB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3CA13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A52A88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017B7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7DD56DA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4E019A7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Permanent grasslands or wetlands maintenance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2E8FD94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F8EE0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73C880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383A69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3DC03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A714E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C1E0D8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1598E3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3B17D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B19B7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48F33D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4C40C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032BF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5DCA1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C4827D3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7FB04F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3FB0FE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19D57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C2804C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64CA6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59B82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9DC878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C56A821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72CA51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6C547B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95DA08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7E3715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B7F25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7C755B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52F22C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5B006B6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37CC06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3EEBF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92940A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EA1DA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23DA6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21E0F8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6458FF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9C71FCD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7CFE5F1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Contour grass strips or strip cropping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4593C40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0D55C4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441C7B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A9698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E56369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C796FE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515A457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71BD35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18873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AB4578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38EC0F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68DA54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30ACE6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09CA93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6C11756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A4E57E7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A8EF8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9E15B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57CBB7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D3082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90B19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9E9BB3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F64BD04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08A9019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6AF56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F86DF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42C1F2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BB508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B06448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A7F44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DF12667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46B409E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3EDFA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BB3CB8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B949F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FB3778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2FD325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681D5B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12FF2AB0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775AEB1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Hedge rows plantation / maintenance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75FAFCD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8C1E8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1F498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F879F0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0EBBF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F1711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54A8D8CC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2155D8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8B1073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A6E8B4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DE28C9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7378C1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9061A0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A21904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73E50CF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C91DE4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33083CC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E107E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9C377A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AD310D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E39347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39F5DF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6A9A9BF9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5306FE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E42901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A9FB18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B697D3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8F4F78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8C9B6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D79F4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47D304C0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485E8FE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EC443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A53D08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C7397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983DB2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27A47F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826E9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5C39F6B7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056A188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Precision feeding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523C10F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564B6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3AF42E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5A7945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8F23BA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FE62C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3C27F3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6BABD0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34F344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3A29B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027E41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567139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E664BC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5763B0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2521B3AB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79813E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03FC5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2981130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7C30D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0DB148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FAEAC8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B1E51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01EBD1C7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18F65F8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3EBC28B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372F0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B8C35F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CFF5AF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B51708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E579B4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5D3C02" w14:paraId="35030C95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4EDB6595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1D4D8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D6F64C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57AB60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FA730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BECEFF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BBEE27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94A07F4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510674B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Reduced stocking density </w:t>
            </w:r>
            <w:r w:rsidRPr="005D3C02">
              <w:rPr>
                <w:rFonts w:cstheme="minorHAnsi"/>
                <w:sz w:val="16"/>
                <w:szCs w:val="16"/>
                <w:lang w:val="en-US"/>
              </w:rPr>
              <w:t>(&lt; 1.5 AUE / ha, or &lt; 3.7 AUE / ac)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7FB7657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9BD7FA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5D6B3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8C1AD3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920001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BAF25C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2F3AFF0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8201DB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320DBE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EA138B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A0A5C0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A79BA0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AE1B86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06CA4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7861E58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09B17E08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93CA5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26A589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78C32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86816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C37E6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79418B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131C7780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F46F05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F7EC8F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DF08EB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09FB3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9C6AD2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5EE20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B55BC1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F32307C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46211A2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7EF4396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A4B27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03034D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46874B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652BBC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EFA30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CBCE025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037ACB7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Animal exclusion (fencing from rivers, and streams)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18DCFDA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0FB026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898C98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877B68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3A2304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0223E4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9D59E50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4EFD312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F81151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613962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874653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45B729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34766D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5402B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9ECF387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13276E6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AC4461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6C252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7F5FA2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28A0F3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575BC0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0BAD0E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42FA4F1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2475225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5270F9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68DC58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7DFDCA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220E23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29403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3530D3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2008626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2D78BD7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21C8C3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C3C4DB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07EF5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1A7638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DA3020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19165F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C55DC02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5927311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Manure storage facility </w:t>
            </w:r>
            <w:r w:rsidRPr="005D3C02">
              <w:rPr>
                <w:rFonts w:cstheme="minorHAnsi"/>
                <w:sz w:val="16"/>
                <w:szCs w:val="16"/>
                <w:lang w:val="en-US"/>
              </w:rPr>
              <w:t xml:space="preserve">(capacity, </w:t>
            </w:r>
            <w:r w:rsidRPr="005D3C02">
              <w:rPr>
                <w:sz w:val="16"/>
                <w:szCs w:val="16"/>
                <w:lang w:val="en-US"/>
              </w:rPr>
              <w:t>water tight, above water table, etc.)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4F938F5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AEF78E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FFD8CB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3D0BD97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AA3733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B88DB6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D9657D4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4E5E72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2E2C13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201BAF0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1167B0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367AB36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C424E6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6C70E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02730B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BB40CA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55706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6963CC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CA58A9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5C35BF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2ACC02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855017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DA02174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A85BE1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7D9723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C003C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1019A4F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2D9788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BF0ED9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4D795F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A0FD903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330565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06D943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6DC9DF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8A4A9E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015E97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3AA541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868083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3FCDC38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1D04EFF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Having a manure management plan </w:t>
            </w:r>
            <w:r w:rsidRPr="005D3C02">
              <w:rPr>
                <w:rFonts w:cstheme="minorHAnsi"/>
                <w:sz w:val="18"/>
                <w:szCs w:val="20"/>
                <w:lang w:val="en-US"/>
              </w:rPr>
              <w:t>(written down)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61762F6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E0501A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11DDE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1DAA0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B5AD3B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67A117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ABC277D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6992FF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DD174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77A385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6D0E62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7196F7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5D6A6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6B722B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C9EA396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1F43D229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7E22A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A785AB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63DB1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7BFB48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07E15A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010B93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5A3BE61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CF6903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A06E52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591968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D47B97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3A1F11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6AA5B9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0897D9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466200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5CB75BE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970C01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585B91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61ADB4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3F5A516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6F117B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A27654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4FCFD58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5CE86DD6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Following a manure management plan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5BCA7FC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29522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E492DD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48712D8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8ECBEB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D5DDD3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278BC7FA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88FFBC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6BBB15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98FA74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71149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D4FC6F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8911F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26F012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28E5902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38838C1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9A18EF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5F6804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CA523B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65865E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84ACFE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9176B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3C4AA7C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9F95F8B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ED32BB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641029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70E39E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7CFDF8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CBE45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A7C75E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28A9F31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ACD496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0853C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25B88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C80CE1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47047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264104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3D236B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ABDA72C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5B0A03ED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Following a nutrients management plan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2A456E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4BB175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587B0C2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38EA3D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23131C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44E4BC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995E9FE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8C31E52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206F19B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13B3B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860E7C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8A88F5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58FD27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98A4C1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1538705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473E94BB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6DCB38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BDF597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2772E5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13AE90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C0B58D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A5BDDA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B4C059B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6C6F9092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F0A355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5AE023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F987C4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27E4B0B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0B5D5A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75322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6A2B90A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E800092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6FA2C5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274C99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565797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00F0E5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4B3805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54E446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94E4278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2BA16470" w14:textId="77777777" w:rsidR="009564C7" w:rsidRPr="005D3C02" w:rsidRDefault="009564C7" w:rsidP="004B7CC6">
            <w:pPr>
              <w:rPr>
                <w:rFonts w:cstheme="minorHAnsi"/>
                <w:color w:val="AEAAAA" w:themeColor="background2" w:themeShade="BF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 xml:space="preserve">Precision fertilization technology </w:t>
            </w:r>
            <w:r w:rsidRPr="005D3C02">
              <w:rPr>
                <w:rFonts w:cstheme="minorHAnsi"/>
                <w:sz w:val="16"/>
                <w:szCs w:val="20"/>
                <w:lang w:val="en-US"/>
              </w:rPr>
              <w:t>(e.g. manure injection)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6996F22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ED5B23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4722CA3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CB4587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DB3188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AC02B6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C88F750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A58E1F0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3EE0A70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B75891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71942B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F21875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45260EF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75D977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3BF8EFA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D84A9A7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56D539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E2CC59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6A4DD63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DCE0D4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4DF853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E05E8C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5C146DA5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6DCFC9C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16D3ED2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B3E9E9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C5770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17786A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1767F4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9FCA36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46C43CE4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16BF2FA1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3F93016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5AA15C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6911433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564C4E0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4859389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1DD6DA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34C0ACD1" w14:textId="77777777" w:rsidTr="004B7CC6">
        <w:trPr>
          <w:trHeight w:val="272"/>
        </w:trPr>
        <w:tc>
          <w:tcPr>
            <w:tcW w:w="1414" w:type="dxa"/>
            <w:vMerge w:val="restart"/>
            <w:shd w:val="clear" w:color="auto" w:fill="auto"/>
          </w:tcPr>
          <w:p w14:paraId="7160CA85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3C02">
              <w:rPr>
                <w:rFonts w:cstheme="minorHAnsi"/>
                <w:sz w:val="20"/>
                <w:szCs w:val="20"/>
                <w:lang w:val="en-US"/>
              </w:rPr>
              <w:t>Other practice contributing to water purification /regulation?</w:t>
            </w:r>
          </w:p>
        </w:tc>
        <w:tc>
          <w:tcPr>
            <w:tcW w:w="2414" w:type="dxa"/>
            <w:shd w:val="clear" w:color="auto" w:fill="E2EFD9" w:themeFill="accent6" w:themeFillTint="33"/>
          </w:tcPr>
          <w:p w14:paraId="29464C6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8EDB71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2296365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7AE7B0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BB348F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803CC4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75880DCC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EB28C6A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02C1AB1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ACCFFA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579486D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18DC2709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0D248E7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E43AE7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049816B9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7F8648C3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5DA2523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37388E5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0FB9D70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77B1A8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8B6B2D1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3F6F816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295CCEA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59AC698F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65A6F30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16684EEB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3AA855FA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66F73208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447516C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F0B61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564C7" w:rsidRPr="00EB0A75" w14:paraId="66356C66" w14:textId="77777777" w:rsidTr="004B7CC6">
        <w:trPr>
          <w:trHeight w:val="272"/>
        </w:trPr>
        <w:tc>
          <w:tcPr>
            <w:tcW w:w="1414" w:type="dxa"/>
            <w:vMerge/>
            <w:shd w:val="clear" w:color="auto" w:fill="auto"/>
          </w:tcPr>
          <w:p w14:paraId="27E30D84" w14:textId="77777777" w:rsidR="009564C7" w:rsidRPr="005D3C02" w:rsidRDefault="009564C7" w:rsidP="004B7C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14" w:type="dxa"/>
            <w:shd w:val="clear" w:color="auto" w:fill="E2EFD9" w:themeFill="accent6" w:themeFillTint="33"/>
          </w:tcPr>
          <w:p w14:paraId="4C8A58FE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284F28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shd w:val="clear" w:color="auto" w:fill="E2EFD9" w:themeFill="accent6" w:themeFillTint="33"/>
          </w:tcPr>
          <w:p w14:paraId="7158C7E2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95" w:type="dxa"/>
            <w:shd w:val="clear" w:color="auto" w:fill="FFF2CC" w:themeFill="accent4" w:themeFillTint="33"/>
          </w:tcPr>
          <w:p w14:paraId="75F914C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6F9ECA84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39CC1B05" w14:textId="77777777" w:rsidR="009564C7" w:rsidRPr="005D3C02" w:rsidRDefault="009564C7" w:rsidP="004B7CC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2A8C803D" w14:textId="77777777" w:rsidR="009564C7" w:rsidRPr="005D3C02" w:rsidRDefault="009564C7" w:rsidP="009564C7">
      <w:pPr>
        <w:rPr>
          <w:rFonts w:eastAsia="Times New Roman" w:cstheme="minorHAnsi"/>
          <w:color w:val="000000" w:themeColor="text1"/>
          <w:lang w:val="en-US"/>
        </w:rPr>
      </w:pPr>
    </w:p>
    <w:p w14:paraId="16BEEFF1" w14:textId="77777777" w:rsidR="009564C7" w:rsidRPr="009564C7" w:rsidRDefault="009564C7">
      <w:pPr>
        <w:rPr>
          <w:lang w:val="en-US"/>
        </w:rPr>
      </w:pPr>
    </w:p>
    <w:sectPr w:rsidR="009564C7" w:rsidRPr="00956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F3272"/>
    <w:multiLevelType w:val="multilevel"/>
    <w:tmpl w:val="0F50B69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124175A9"/>
    <w:multiLevelType w:val="hybridMultilevel"/>
    <w:tmpl w:val="FB0C9A70"/>
    <w:lvl w:ilvl="0" w:tplc="EBA6D4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F2859"/>
    <w:multiLevelType w:val="hybridMultilevel"/>
    <w:tmpl w:val="0CDCD9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74CBC"/>
    <w:multiLevelType w:val="hybridMultilevel"/>
    <w:tmpl w:val="3436848E"/>
    <w:lvl w:ilvl="0" w:tplc="EF9E260C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1B222009"/>
    <w:multiLevelType w:val="hybridMultilevel"/>
    <w:tmpl w:val="734A4410"/>
    <w:lvl w:ilvl="0" w:tplc="CCE89D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52349"/>
    <w:multiLevelType w:val="hybridMultilevel"/>
    <w:tmpl w:val="445CFF72"/>
    <w:lvl w:ilvl="0" w:tplc="A516C1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F1B3E"/>
    <w:multiLevelType w:val="multilevel"/>
    <w:tmpl w:val="1444CFCC"/>
    <w:lvl w:ilvl="0">
      <w:start w:val="4"/>
      <w:numFmt w:val="decimal"/>
      <w:lvlText w:val="%1."/>
      <w:lvlJc w:val="left"/>
      <w:pPr>
        <w:ind w:left="465" w:hanging="465"/>
      </w:pPr>
      <w:rPr>
        <w:rFonts w:hint="default"/>
        <w:b/>
        <w:bCs/>
        <w:sz w:val="28"/>
        <w:szCs w:val="28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0687E5E"/>
    <w:multiLevelType w:val="hybridMultilevel"/>
    <w:tmpl w:val="0A1C22A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64B6C"/>
    <w:multiLevelType w:val="multilevel"/>
    <w:tmpl w:val="52BA18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  <w:b/>
        <w:sz w:val="24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b/>
        <w:sz w:val="24"/>
      </w:rPr>
    </w:lvl>
  </w:abstractNum>
  <w:abstractNum w:abstractNumId="9" w15:restartNumberingAfterBreak="0">
    <w:nsid w:val="25AF59C0"/>
    <w:multiLevelType w:val="hybridMultilevel"/>
    <w:tmpl w:val="BEEAC0C6"/>
    <w:lvl w:ilvl="0" w:tplc="BE1CC84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20A20"/>
    <w:multiLevelType w:val="hybridMultilevel"/>
    <w:tmpl w:val="F3385162"/>
    <w:lvl w:ilvl="0" w:tplc="2CA083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06DE8"/>
    <w:multiLevelType w:val="hybridMultilevel"/>
    <w:tmpl w:val="673E1FB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20801"/>
    <w:multiLevelType w:val="multilevel"/>
    <w:tmpl w:val="D5E0A95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  <w:sz w:val="28"/>
        <w:szCs w:val="28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5C44173"/>
    <w:multiLevelType w:val="multilevel"/>
    <w:tmpl w:val="CE041DE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D323D49"/>
    <w:multiLevelType w:val="hybridMultilevel"/>
    <w:tmpl w:val="F7168E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753C12"/>
    <w:multiLevelType w:val="multilevel"/>
    <w:tmpl w:val="C1CEB09A"/>
    <w:lvl w:ilvl="0">
      <w:start w:val="1"/>
      <w:numFmt w:val="decimal"/>
      <w:lvlText w:val="%1."/>
      <w:lvlJc w:val="left"/>
      <w:pPr>
        <w:ind w:left="75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3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9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9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5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15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15" w:hanging="1800"/>
      </w:pPr>
      <w:rPr>
        <w:rFonts w:hint="default"/>
      </w:rPr>
    </w:lvl>
  </w:abstractNum>
  <w:abstractNum w:abstractNumId="16" w15:restartNumberingAfterBreak="0">
    <w:nsid w:val="510732F3"/>
    <w:multiLevelType w:val="hybridMultilevel"/>
    <w:tmpl w:val="738AE378"/>
    <w:lvl w:ilvl="0" w:tplc="01D233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127661"/>
    <w:multiLevelType w:val="hybridMultilevel"/>
    <w:tmpl w:val="F0C415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5763B0"/>
    <w:multiLevelType w:val="hybridMultilevel"/>
    <w:tmpl w:val="80DCEFDE"/>
    <w:lvl w:ilvl="0" w:tplc="47609E6E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C5207A"/>
    <w:multiLevelType w:val="hybridMultilevel"/>
    <w:tmpl w:val="7A2ED9EC"/>
    <w:lvl w:ilvl="0" w:tplc="20000001">
      <w:start w:val="1"/>
      <w:numFmt w:val="bullet"/>
      <w:lvlText w:val=""/>
      <w:lvlJc w:val="left"/>
      <w:pPr>
        <w:ind w:left="-1791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-1071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-351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</w:abstractNum>
  <w:abstractNum w:abstractNumId="20" w15:restartNumberingAfterBreak="0">
    <w:nsid w:val="57BA3718"/>
    <w:multiLevelType w:val="hybridMultilevel"/>
    <w:tmpl w:val="6FCC84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556E40"/>
    <w:multiLevelType w:val="hybridMultilevel"/>
    <w:tmpl w:val="7354D4E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A570373"/>
    <w:multiLevelType w:val="hybridMultilevel"/>
    <w:tmpl w:val="CF20AB62"/>
    <w:lvl w:ilvl="0" w:tplc="3CB418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BD3918"/>
    <w:multiLevelType w:val="hybridMultilevel"/>
    <w:tmpl w:val="1BA291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215834">
    <w:abstractNumId w:val="9"/>
  </w:num>
  <w:num w:numId="2" w16cid:durableId="57942999">
    <w:abstractNumId w:val="20"/>
  </w:num>
  <w:num w:numId="3" w16cid:durableId="838083397">
    <w:abstractNumId w:val="2"/>
  </w:num>
  <w:num w:numId="4" w16cid:durableId="1337803592">
    <w:abstractNumId w:val="15"/>
  </w:num>
  <w:num w:numId="5" w16cid:durableId="1423070114">
    <w:abstractNumId w:val="14"/>
  </w:num>
  <w:num w:numId="6" w16cid:durableId="570042043">
    <w:abstractNumId w:val="23"/>
  </w:num>
  <w:num w:numId="7" w16cid:durableId="2103599638">
    <w:abstractNumId w:val="7"/>
  </w:num>
  <w:num w:numId="8" w16cid:durableId="825126883">
    <w:abstractNumId w:val="11"/>
  </w:num>
  <w:num w:numId="9" w16cid:durableId="476651050">
    <w:abstractNumId w:val="8"/>
  </w:num>
  <w:num w:numId="10" w16cid:durableId="1505439496">
    <w:abstractNumId w:val="17"/>
  </w:num>
  <w:num w:numId="11" w16cid:durableId="59250720">
    <w:abstractNumId w:val="18"/>
  </w:num>
  <w:num w:numId="12" w16cid:durableId="992951318">
    <w:abstractNumId w:val="12"/>
  </w:num>
  <w:num w:numId="13" w16cid:durableId="1770851026">
    <w:abstractNumId w:val="13"/>
  </w:num>
  <w:num w:numId="14" w16cid:durableId="1428964293">
    <w:abstractNumId w:val="19"/>
  </w:num>
  <w:num w:numId="15" w16cid:durableId="312679234">
    <w:abstractNumId w:val="3"/>
  </w:num>
  <w:num w:numId="16" w16cid:durableId="1710377790">
    <w:abstractNumId w:val="5"/>
  </w:num>
  <w:num w:numId="17" w16cid:durableId="1612082106">
    <w:abstractNumId w:val="21"/>
  </w:num>
  <w:num w:numId="18" w16cid:durableId="31004908">
    <w:abstractNumId w:val="0"/>
  </w:num>
  <w:num w:numId="19" w16cid:durableId="1092972760">
    <w:abstractNumId w:val="6"/>
  </w:num>
  <w:num w:numId="20" w16cid:durableId="1545291980">
    <w:abstractNumId w:val="16"/>
  </w:num>
  <w:num w:numId="21" w16cid:durableId="276839440">
    <w:abstractNumId w:val="1"/>
  </w:num>
  <w:num w:numId="22" w16cid:durableId="1669333204">
    <w:abstractNumId w:val="10"/>
  </w:num>
  <w:num w:numId="23" w16cid:durableId="1903252386">
    <w:abstractNumId w:val="22"/>
  </w:num>
  <w:num w:numId="24" w16cid:durableId="9777637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4C7"/>
    <w:rsid w:val="00404D3E"/>
    <w:rsid w:val="0095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AE65F"/>
  <w15:chartTrackingRefBased/>
  <w15:docId w15:val="{624477E5-DBE5-471C-BE4A-3328B647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4C7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4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564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4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4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9564C7"/>
    <w:rPr>
      <w:rFonts w:ascii="Times New Roman" w:eastAsia="Times New Roman" w:hAnsi="Times New Roman" w:cs="Times New Roman"/>
      <w:b/>
      <w:bCs/>
      <w:sz w:val="36"/>
      <w:szCs w:val="3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4C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/>
    </w:rPr>
  </w:style>
  <w:style w:type="paragraph" w:styleId="ListParagraph">
    <w:name w:val="List Paragraph"/>
    <w:basedOn w:val="Normal"/>
    <w:uiPriority w:val="34"/>
    <w:qFormat/>
    <w:rsid w:val="009564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4C7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4C7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4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4C7"/>
    <w:rPr>
      <w:rFonts w:ascii="Segoe UI" w:hAnsi="Segoe UI" w:cs="Segoe UI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9564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56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564C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564C7"/>
    <w:rPr>
      <w:vertAlign w:val="superscript"/>
    </w:rPr>
  </w:style>
  <w:style w:type="paragraph" w:customStyle="1" w:styleId="para">
    <w:name w:val="para"/>
    <w:basedOn w:val="Normal"/>
    <w:rsid w:val="00956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9564C7"/>
  </w:style>
  <w:style w:type="character" w:styleId="Emphasis">
    <w:name w:val="Emphasis"/>
    <w:basedOn w:val="DefaultParagraphFont"/>
    <w:uiPriority w:val="20"/>
    <w:qFormat/>
    <w:rsid w:val="009564C7"/>
    <w:rPr>
      <w:i/>
      <w:iCs/>
    </w:rPr>
  </w:style>
  <w:style w:type="character" w:customStyle="1" w:styleId="e24kjd">
    <w:name w:val="e24kjd"/>
    <w:basedOn w:val="DefaultParagraphFont"/>
    <w:rsid w:val="009564C7"/>
  </w:style>
  <w:style w:type="paragraph" w:styleId="Header">
    <w:name w:val="header"/>
    <w:basedOn w:val="Normal"/>
    <w:link w:val="HeaderChar"/>
    <w:uiPriority w:val="99"/>
    <w:unhideWhenUsed/>
    <w:rsid w:val="00956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4C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56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4C7"/>
    <w:rPr>
      <w:lang w:val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9564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564C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ro">
    <w:name w:val="intro"/>
    <w:basedOn w:val="Normal"/>
    <w:rsid w:val="00956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9564C7"/>
  </w:style>
  <w:style w:type="paragraph" w:customStyle="1" w:styleId="author-and-date">
    <w:name w:val="author-and-date"/>
    <w:basedOn w:val="Normal"/>
    <w:rsid w:val="00956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9564C7"/>
  </w:style>
  <w:style w:type="character" w:customStyle="1" w:styleId="sep">
    <w:name w:val="sep"/>
    <w:basedOn w:val="DefaultParagraphFont"/>
    <w:rsid w:val="009564C7"/>
  </w:style>
  <w:style w:type="character" w:customStyle="1" w:styleId="Date1">
    <w:name w:val="Date1"/>
    <w:basedOn w:val="DefaultParagraphFont"/>
    <w:rsid w:val="009564C7"/>
  </w:style>
  <w:style w:type="character" w:customStyle="1" w:styleId="authorsname">
    <w:name w:val="authors__name"/>
    <w:basedOn w:val="DefaultParagraphFont"/>
    <w:rsid w:val="009564C7"/>
  </w:style>
  <w:style w:type="character" w:customStyle="1" w:styleId="authorscontact">
    <w:name w:val="authors__contact"/>
    <w:basedOn w:val="DefaultParagraphFont"/>
    <w:rsid w:val="009564C7"/>
  </w:style>
  <w:style w:type="character" w:styleId="HTMLCite">
    <w:name w:val="HTML Cite"/>
    <w:basedOn w:val="DefaultParagraphFont"/>
    <w:uiPriority w:val="99"/>
    <w:semiHidden/>
    <w:unhideWhenUsed/>
    <w:rsid w:val="009564C7"/>
    <w:rPr>
      <w:i/>
      <w:iCs/>
    </w:rPr>
  </w:style>
  <w:style w:type="paragraph" w:customStyle="1" w:styleId="Default">
    <w:name w:val="Default"/>
    <w:rsid w:val="009564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64C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64C7"/>
    <w:rPr>
      <w:sz w:val="20"/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9564C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64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64C7"/>
    <w:rPr>
      <w:sz w:val="20"/>
      <w:szCs w:val="20"/>
      <w:lang w:val="fr-FR"/>
    </w:rPr>
  </w:style>
  <w:style w:type="character" w:customStyle="1" w:styleId="lrzxr">
    <w:name w:val="lrzxr"/>
    <w:basedOn w:val="DefaultParagraphFont"/>
    <w:rsid w:val="009564C7"/>
  </w:style>
  <w:style w:type="character" w:customStyle="1" w:styleId="igpmdvg4sicw-xlljoj9-sc">
    <w:name w:val="igpmdvg4sicw-xlljo_j9-sc"/>
    <w:basedOn w:val="DefaultParagraphFont"/>
    <w:rsid w:val="009564C7"/>
  </w:style>
  <w:style w:type="paragraph" w:styleId="Revision">
    <w:name w:val="Revision"/>
    <w:hidden/>
    <w:uiPriority w:val="99"/>
    <w:semiHidden/>
    <w:rsid w:val="009564C7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97</Words>
  <Characters>6827</Characters>
  <Application>Microsoft Office Word</Application>
  <DocSecurity>0</DocSecurity>
  <Lines>56</Lines>
  <Paragraphs>16</Paragraphs>
  <ScaleCrop>false</ScaleCrop>
  <Company>Wageningen University and Research</Company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kuhn, Elsa</dc:creator>
  <cp:keywords/>
  <dc:description/>
  <cp:lastModifiedBy>Dingkuhn, Elsa</cp:lastModifiedBy>
  <cp:revision>2</cp:revision>
  <dcterms:created xsi:type="dcterms:W3CDTF">2023-03-14T09:22:00Z</dcterms:created>
  <dcterms:modified xsi:type="dcterms:W3CDTF">2023-03-14T09:29:00Z</dcterms:modified>
</cp:coreProperties>
</file>